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636"/>
        <w:gridCol w:w="756"/>
        <w:gridCol w:w="5273"/>
        <w:gridCol w:w="1213"/>
      </w:tblGrid>
      <w:tr w:rsidR="00113B7B" w14:paraId="4B4A5762" w14:textId="77777777" w:rsidTr="00C604A5">
        <w:tc>
          <w:tcPr>
            <w:tcW w:w="9313" w:type="dxa"/>
            <w:gridSpan w:val="5"/>
            <w:tcBorders>
              <w:bottom w:val="single" w:sz="4" w:space="0" w:color="auto"/>
            </w:tcBorders>
          </w:tcPr>
          <w:p w14:paraId="76C3A97F" w14:textId="4091B64E" w:rsidR="00113B7B" w:rsidRPr="00A7206C" w:rsidRDefault="00113B7B" w:rsidP="009263B6">
            <w:pPr>
              <w:tabs>
                <w:tab w:val="left" w:pos="9090"/>
              </w:tabs>
              <w:rPr>
                <w:rFonts w:ascii="Times New Roman" w:hAnsi="Times New Roman" w:cs="Times New Roman"/>
              </w:rPr>
            </w:pPr>
            <w:r w:rsidRPr="00A7206C">
              <w:rPr>
                <w:rFonts w:ascii="Times New Roman" w:hAnsi="Times New Roman" w:cs="Times New Roman"/>
              </w:rPr>
              <w:t xml:space="preserve">Supplementary TABLE </w:t>
            </w:r>
            <w:r w:rsidR="007D4480">
              <w:rPr>
                <w:rFonts w:ascii="Times New Roman" w:hAnsi="Times New Roman" w:cs="Times New Roman"/>
              </w:rPr>
              <w:t>8</w:t>
            </w:r>
            <w:r w:rsidRPr="00A7206C">
              <w:rPr>
                <w:rFonts w:ascii="Times New Roman" w:hAnsi="Times New Roman" w:cs="Times New Roman"/>
              </w:rPr>
              <w:t xml:space="preserve">. Lists of </w:t>
            </w:r>
            <w:r w:rsidR="001F1A45">
              <w:rPr>
                <w:rFonts w:ascii="Times New Roman" w:hAnsi="Times New Roman" w:cs="Times New Roman"/>
              </w:rPr>
              <w:t>consistent</w:t>
            </w:r>
            <w:r w:rsidR="001F1A45" w:rsidRPr="00A7206C">
              <w:rPr>
                <w:rFonts w:ascii="Times New Roman" w:hAnsi="Times New Roman" w:cs="Times New Roman"/>
              </w:rPr>
              <w:t xml:space="preserve"> </w:t>
            </w:r>
            <w:r w:rsidRPr="00A7206C">
              <w:rPr>
                <w:rFonts w:ascii="Times New Roman" w:hAnsi="Times New Roman" w:cs="Times New Roman"/>
              </w:rPr>
              <w:t xml:space="preserve">significant markers </w:t>
            </w:r>
            <w:r w:rsidR="004D3E88">
              <w:rPr>
                <w:rFonts w:ascii="Times New Roman" w:hAnsi="Times New Roman" w:cs="Times New Roman"/>
              </w:rPr>
              <w:t xml:space="preserve">between testing </w:t>
            </w:r>
            <w:r w:rsidR="009263B6">
              <w:rPr>
                <w:rFonts w:ascii="Times New Roman" w:hAnsi="Times New Roman" w:cs="Times New Roman"/>
              </w:rPr>
              <w:t>e</w:t>
            </w:r>
            <w:r w:rsidR="004D3E88">
              <w:rPr>
                <w:rFonts w:ascii="Times New Roman" w:hAnsi="Times New Roman" w:cs="Times New Roman"/>
              </w:rPr>
              <w:t xml:space="preserve">nvironments </w:t>
            </w:r>
            <w:r w:rsidRPr="00A7206C">
              <w:rPr>
                <w:rFonts w:ascii="Times New Roman" w:hAnsi="Times New Roman" w:cs="Times New Roman"/>
              </w:rPr>
              <w:t>identified using MLM.</w:t>
            </w:r>
          </w:p>
        </w:tc>
      </w:tr>
      <w:tr w:rsidR="00704371" w14:paraId="480D08BF" w14:textId="77777777" w:rsidTr="00075D74"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7E073A51" w14:textId="77777777" w:rsidR="00B86230" w:rsidRPr="003E09F4" w:rsidRDefault="00B862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on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76552EF5" w14:textId="77777777" w:rsidR="00B86230" w:rsidRPr="003E09F4" w:rsidRDefault="00B862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.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3CF75ED2" w14:textId="77777777" w:rsidR="00B86230" w:rsidRPr="003E09F4" w:rsidRDefault="00B862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F</w:t>
            </w:r>
          </w:p>
        </w:tc>
        <w:tc>
          <w:tcPr>
            <w:tcW w:w="5273" w:type="dxa"/>
            <w:tcBorders>
              <w:top w:val="single" w:sz="4" w:space="0" w:color="auto"/>
              <w:bottom w:val="single" w:sz="4" w:space="0" w:color="auto"/>
            </w:tcBorders>
          </w:tcPr>
          <w:p w14:paraId="78FD74D4" w14:textId="77777777" w:rsidR="00B86230" w:rsidRPr="003E09F4" w:rsidRDefault="00B862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2E77E15A" w14:textId="77777777" w:rsidR="00B86230" w:rsidRPr="003E09F4" w:rsidRDefault="00B862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sed gene</w:t>
            </w:r>
          </w:p>
        </w:tc>
      </w:tr>
      <w:tr w:rsidR="00704371" w14:paraId="6B7A2A61" w14:textId="77777777" w:rsidTr="00075D74">
        <w:tc>
          <w:tcPr>
            <w:tcW w:w="1435" w:type="dxa"/>
            <w:tcBorders>
              <w:top w:val="single" w:sz="4" w:space="0" w:color="auto"/>
            </w:tcBorders>
          </w:tcPr>
          <w:p w14:paraId="37155311" w14:textId="77777777" w:rsidR="00B86230" w:rsidRPr="003E09F4" w:rsidRDefault="00FD39C0">
            <w:pPr>
              <w:rPr>
                <w:rFonts w:ascii="Times New Roman" w:hAnsi="Times New Roman" w:cs="Times New Roman"/>
              </w:rPr>
            </w:pPr>
            <w:r w:rsidRPr="00FD39C0">
              <w:rPr>
                <w:rFonts w:ascii="Times New Roman" w:hAnsi="Times New Roman" w:cs="Times New Roman"/>
              </w:rPr>
              <w:t>97870708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4820782F" w14:textId="77777777" w:rsidR="00B86230" w:rsidRPr="003E09F4" w:rsidRDefault="00FD3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20AF8814" w14:textId="77777777" w:rsidR="00B86230" w:rsidRPr="003E09F4" w:rsidRDefault="00FD3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5273" w:type="dxa"/>
            <w:tcBorders>
              <w:top w:val="single" w:sz="4" w:space="0" w:color="auto"/>
            </w:tcBorders>
          </w:tcPr>
          <w:p w14:paraId="09043B6A" w14:textId="77777777" w:rsidR="00B86230" w:rsidRPr="003E09F4" w:rsidRDefault="00FD3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MS18, ETOS19</w:t>
            </w:r>
            <w:r w:rsidR="00245365">
              <w:rPr>
                <w:rFonts w:ascii="Times New Roman" w:hAnsi="Times New Roman" w:cs="Times New Roman"/>
              </w:rPr>
              <w:t>, KNMS18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02680450" w14:textId="788F7131" w:rsidR="00B86230" w:rsidRPr="003E09F4" w:rsidRDefault="00075D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vel</w:t>
            </w:r>
          </w:p>
        </w:tc>
      </w:tr>
      <w:tr w:rsidR="00704371" w14:paraId="32881726" w14:textId="77777777" w:rsidTr="00075D74">
        <w:tc>
          <w:tcPr>
            <w:tcW w:w="1435" w:type="dxa"/>
          </w:tcPr>
          <w:p w14:paraId="48B8C9B8" w14:textId="77777777" w:rsidR="00B86230" w:rsidRPr="003E09F4" w:rsidRDefault="008F7DBE">
            <w:pPr>
              <w:rPr>
                <w:rFonts w:ascii="Times New Roman" w:hAnsi="Times New Roman" w:cs="Times New Roman"/>
              </w:rPr>
            </w:pPr>
            <w:r w:rsidRPr="008F7DBE">
              <w:rPr>
                <w:rFonts w:ascii="Times New Roman" w:hAnsi="Times New Roman" w:cs="Times New Roman"/>
              </w:rPr>
              <w:t>619746683</w:t>
            </w:r>
          </w:p>
        </w:tc>
        <w:tc>
          <w:tcPr>
            <w:tcW w:w="636" w:type="dxa"/>
          </w:tcPr>
          <w:p w14:paraId="741F79C6" w14:textId="77777777" w:rsidR="00B86230" w:rsidRPr="003E09F4" w:rsidRDefault="00D84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A</w:t>
            </w:r>
          </w:p>
        </w:tc>
        <w:tc>
          <w:tcPr>
            <w:tcW w:w="756" w:type="dxa"/>
          </w:tcPr>
          <w:p w14:paraId="768F8A47" w14:textId="77777777" w:rsidR="00B86230" w:rsidRPr="003E09F4" w:rsidRDefault="00D84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5273" w:type="dxa"/>
          </w:tcPr>
          <w:p w14:paraId="7BB8AE9D" w14:textId="77777777" w:rsidR="00B86230" w:rsidRPr="003E09F4" w:rsidRDefault="00D84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MS18, ETOS19, KNMS18, KNMS19</w:t>
            </w:r>
          </w:p>
        </w:tc>
        <w:tc>
          <w:tcPr>
            <w:tcW w:w="1213" w:type="dxa"/>
          </w:tcPr>
          <w:p w14:paraId="770FC1BB" w14:textId="7371F231" w:rsidR="00B86230" w:rsidRPr="003E09F4" w:rsidRDefault="00075D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vel</w:t>
            </w:r>
          </w:p>
        </w:tc>
      </w:tr>
      <w:tr w:rsidR="002A363C" w14:paraId="268E7AC0" w14:textId="77777777" w:rsidTr="00075D74">
        <w:tc>
          <w:tcPr>
            <w:tcW w:w="1435" w:type="dxa"/>
          </w:tcPr>
          <w:p w14:paraId="29ECDC28" w14:textId="77777777" w:rsidR="002A363C" w:rsidRPr="003E10DE" w:rsidRDefault="002A3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859024</w:t>
            </w:r>
          </w:p>
        </w:tc>
        <w:tc>
          <w:tcPr>
            <w:tcW w:w="636" w:type="dxa"/>
          </w:tcPr>
          <w:p w14:paraId="7EC6ABB7" w14:textId="77777777" w:rsidR="002A363C" w:rsidRDefault="006509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756" w:type="dxa"/>
          </w:tcPr>
          <w:p w14:paraId="26B68CBC" w14:textId="77777777" w:rsidR="002A363C" w:rsidRDefault="006509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5273" w:type="dxa"/>
          </w:tcPr>
          <w:p w14:paraId="4441C883" w14:textId="77777777" w:rsidR="002A363C" w:rsidRDefault="006509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KNMS18</w:t>
            </w:r>
          </w:p>
        </w:tc>
        <w:tc>
          <w:tcPr>
            <w:tcW w:w="1213" w:type="dxa"/>
          </w:tcPr>
          <w:p w14:paraId="2AB6169E" w14:textId="6EDA2D8F" w:rsidR="002A363C" w:rsidRPr="003E09F4" w:rsidRDefault="00075D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vel</w:t>
            </w:r>
          </w:p>
        </w:tc>
      </w:tr>
      <w:tr w:rsidR="00704371" w14:paraId="41578594" w14:textId="77777777" w:rsidTr="00075D74">
        <w:tc>
          <w:tcPr>
            <w:tcW w:w="1435" w:type="dxa"/>
          </w:tcPr>
          <w:p w14:paraId="4307D8F0" w14:textId="77777777" w:rsidR="00B86230" w:rsidRPr="003E09F4" w:rsidRDefault="003E10DE">
            <w:pPr>
              <w:rPr>
                <w:rFonts w:ascii="Times New Roman" w:hAnsi="Times New Roman" w:cs="Times New Roman"/>
              </w:rPr>
            </w:pPr>
            <w:r w:rsidRPr="003E10DE">
              <w:rPr>
                <w:rFonts w:ascii="Times New Roman" w:hAnsi="Times New Roman" w:cs="Times New Roman"/>
              </w:rPr>
              <w:t>334834338</w:t>
            </w:r>
          </w:p>
        </w:tc>
        <w:tc>
          <w:tcPr>
            <w:tcW w:w="636" w:type="dxa"/>
          </w:tcPr>
          <w:p w14:paraId="1F1A4A14" w14:textId="77777777" w:rsidR="00B86230" w:rsidRPr="003E09F4" w:rsidRDefault="003E10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756" w:type="dxa"/>
          </w:tcPr>
          <w:p w14:paraId="4E98A167" w14:textId="77777777" w:rsidR="00B86230" w:rsidRPr="003E09F4" w:rsidRDefault="004F11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5273" w:type="dxa"/>
          </w:tcPr>
          <w:p w14:paraId="5074D8D7" w14:textId="77777777" w:rsidR="00B86230" w:rsidRPr="003E09F4" w:rsidRDefault="004F11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MS18, ETOS19, KNMS18, KNMS19</w:t>
            </w:r>
          </w:p>
        </w:tc>
        <w:tc>
          <w:tcPr>
            <w:tcW w:w="1213" w:type="dxa"/>
          </w:tcPr>
          <w:p w14:paraId="2DAF8394" w14:textId="290A2B17" w:rsidR="00B86230" w:rsidRPr="003E09F4" w:rsidRDefault="00284C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vel</w:t>
            </w:r>
          </w:p>
        </w:tc>
      </w:tr>
      <w:tr w:rsidR="00704371" w14:paraId="13B3C1CC" w14:textId="77777777" w:rsidTr="00075D74">
        <w:tc>
          <w:tcPr>
            <w:tcW w:w="1435" w:type="dxa"/>
          </w:tcPr>
          <w:p w14:paraId="55AC5D2D" w14:textId="77777777" w:rsidR="00B86230" w:rsidRPr="003E09F4" w:rsidRDefault="007D2D05">
            <w:pPr>
              <w:rPr>
                <w:rFonts w:ascii="Times New Roman" w:hAnsi="Times New Roman" w:cs="Times New Roman"/>
              </w:rPr>
            </w:pPr>
            <w:r w:rsidRPr="007D2D05">
              <w:rPr>
                <w:rFonts w:ascii="Times New Roman" w:hAnsi="Times New Roman" w:cs="Times New Roman"/>
              </w:rPr>
              <w:t>609622362</w:t>
            </w:r>
          </w:p>
        </w:tc>
        <w:tc>
          <w:tcPr>
            <w:tcW w:w="636" w:type="dxa"/>
          </w:tcPr>
          <w:p w14:paraId="507F5C17" w14:textId="77777777" w:rsidR="00B86230" w:rsidRPr="003E09F4" w:rsidRDefault="007D2D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756" w:type="dxa"/>
          </w:tcPr>
          <w:p w14:paraId="40FCC8E7" w14:textId="77777777" w:rsidR="00B86230" w:rsidRPr="003E09F4" w:rsidRDefault="007A16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5273" w:type="dxa"/>
          </w:tcPr>
          <w:p w14:paraId="3CB42AFF" w14:textId="77777777" w:rsidR="00B86230" w:rsidRPr="003E09F4" w:rsidRDefault="009A64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OS19</w:t>
            </w:r>
          </w:p>
        </w:tc>
        <w:tc>
          <w:tcPr>
            <w:tcW w:w="1213" w:type="dxa"/>
          </w:tcPr>
          <w:p w14:paraId="66E253BF" w14:textId="1393873E" w:rsidR="00B86230" w:rsidRPr="002E4E41" w:rsidRDefault="002E4E41">
            <w:pPr>
              <w:rPr>
                <w:rFonts w:ascii="Times New Roman" w:hAnsi="Times New Roman" w:cs="Times New Roman"/>
                <w:i/>
              </w:rPr>
            </w:pPr>
            <w:r w:rsidRPr="002E4E41">
              <w:rPr>
                <w:rFonts w:ascii="Times New Roman" w:hAnsi="Times New Roman" w:cs="Times New Roman"/>
                <w:i/>
              </w:rPr>
              <w:t>Sr13</w:t>
            </w:r>
          </w:p>
        </w:tc>
      </w:tr>
      <w:tr w:rsidR="00704371" w14:paraId="6904BEE9" w14:textId="77777777" w:rsidTr="00075D74">
        <w:tc>
          <w:tcPr>
            <w:tcW w:w="1435" w:type="dxa"/>
          </w:tcPr>
          <w:p w14:paraId="2F2DAD16" w14:textId="77777777" w:rsidR="00B86230" w:rsidRPr="003E09F4" w:rsidRDefault="00FB3015">
            <w:pPr>
              <w:rPr>
                <w:rFonts w:ascii="Times New Roman" w:hAnsi="Times New Roman" w:cs="Times New Roman"/>
              </w:rPr>
            </w:pPr>
            <w:r w:rsidRPr="00FB3015">
              <w:rPr>
                <w:rFonts w:ascii="Times New Roman" w:hAnsi="Times New Roman" w:cs="Times New Roman"/>
              </w:rPr>
              <w:t>609635640</w:t>
            </w:r>
          </w:p>
        </w:tc>
        <w:tc>
          <w:tcPr>
            <w:tcW w:w="636" w:type="dxa"/>
          </w:tcPr>
          <w:p w14:paraId="0655E13D" w14:textId="77777777" w:rsidR="00B86230" w:rsidRPr="003E09F4" w:rsidRDefault="00FB3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756" w:type="dxa"/>
          </w:tcPr>
          <w:p w14:paraId="27AE9623" w14:textId="77777777" w:rsidR="00B86230" w:rsidRPr="003E09F4" w:rsidRDefault="00FB3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  <w:r w:rsidR="00B777E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273" w:type="dxa"/>
          </w:tcPr>
          <w:p w14:paraId="6FC2804C" w14:textId="77777777" w:rsidR="00B86230" w:rsidRPr="003E09F4" w:rsidRDefault="00FB3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MS18, ETOS19</w:t>
            </w:r>
          </w:p>
        </w:tc>
        <w:tc>
          <w:tcPr>
            <w:tcW w:w="1213" w:type="dxa"/>
          </w:tcPr>
          <w:p w14:paraId="13C0DDAC" w14:textId="77777777" w:rsidR="00B86230" w:rsidRPr="003E09F4" w:rsidRDefault="00B86230">
            <w:pPr>
              <w:rPr>
                <w:rFonts w:ascii="Times New Roman" w:hAnsi="Times New Roman" w:cs="Times New Roman"/>
              </w:rPr>
            </w:pPr>
          </w:p>
        </w:tc>
      </w:tr>
      <w:tr w:rsidR="00704371" w14:paraId="2A6BBA22" w14:textId="77777777" w:rsidTr="00075D74">
        <w:tc>
          <w:tcPr>
            <w:tcW w:w="1435" w:type="dxa"/>
          </w:tcPr>
          <w:p w14:paraId="761CF005" w14:textId="77777777" w:rsidR="00B777EA" w:rsidRPr="003E09F4" w:rsidRDefault="00B777EA" w:rsidP="00B777EA">
            <w:pPr>
              <w:rPr>
                <w:rFonts w:ascii="Times New Roman" w:hAnsi="Times New Roman" w:cs="Times New Roman"/>
              </w:rPr>
            </w:pPr>
            <w:r w:rsidRPr="00B777EA">
              <w:rPr>
                <w:rFonts w:ascii="Times New Roman" w:hAnsi="Times New Roman" w:cs="Times New Roman"/>
              </w:rPr>
              <w:t>610133407</w:t>
            </w:r>
          </w:p>
        </w:tc>
        <w:tc>
          <w:tcPr>
            <w:tcW w:w="636" w:type="dxa"/>
          </w:tcPr>
          <w:p w14:paraId="4F30E7ED" w14:textId="77777777" w:rsidR="00B777EA" w:rsidRPr="003E09F4" w:rsidRDefault="00B777EA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756" w:type="dxa"/>
          </w:tcPr>
          <w:p w14:paraId="223E4F88" w14:textId="77777777" w:rsidR="00B777EA" w:rsidRPr="003E09F4" w:rsidRDefault="004F0064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5273" w:type="dxa"/>
          </w:tcPr>
          <w:p w14:paraId="4B7DE57A" w14:textId="77777777" w:rsidR="00B777EA" w:rsidRPr="003E09F4" w:rsidRDefault="004F0064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MS18, ETOS19</w:t>
            </w:r>
          </w:p>
        </w:tc>
        <w:tc>
          <w:tcPr>
            <w:tcW w:w="1213" w:type="dxa"/>
          </w:tcPr>
          <w:p w14:paraId="37D967B1" w14:textId="77777777" w:rsidR="00B777EA" w:rsidRPr="003E09F4" w:rsidRDefault="00B777EA" w:rsidP="00B777EA">
            <w:pPr>
              <w:rPr>
                <w:rFonts w:ascii="Times New Roman" w:hAnsi="Times New Roman" w:cs="Times New Roman"/>
              </w:rPr>
            </w:pPr>
          </w:p>
        </w:tc>
      </w:tr>
      <w:tr w:rsidR="006D0155" w14:paraId="3A25B822" w14:textId="77777777" w:rsidTr="00075D74">
        <w:tc>
          <w:tcPr>
            <w:tcW w:w="1435" w:type="dxa"/>
          </w:tcPr>
          <w:p w14:paraId="01D0731C" w14:textId="77777777" w:rsidR="006D0155" w:rsidRPr="00B777EA" w:rsidRDefault="006D0155" w:rsidP="00B777EA">
            <w:pPr>
              <w:rPr>
                <w:rFonts w:ascii="Times New Roman" w:hAnsi="Times New Roman" w:cs="Times New Roman"/>
              </w:rPr>
            </w:pPr>
            <w:r w:rsidRPr="006D0155">
              <w:rPr>
                <w:rFonts w:ascii="Times New Roman" w:hAnsi="Times New Roman" w:cs="Times New Roman"/>
              </w:rPr>
              <w:t>610171399</w:t>
            </w:r>
          </w:p>
        </w:tc>
        <w:tc>
          <w:tcPr>
            <w:tcW w:w="636" w:type="dxa"/>
          </w:tcPr>
          <w:p w14:paraId="34DCBAF6" w14:textId="77777777" w:rsidR="006D0155" w:rsidRDefault="006D0155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756" w:type="dxa"/>
          </w:tcPr>
          <w:p w14:paraId="12FD3548" w14:textId="77777777" w:rsidR="006D0155" w:rsidRDefault="006D0155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5273" w:type="dxa"/>
          </w:tcPr>
          <w:p w14:paraId="16F1C155" w14:textId="77777777" w:rsidR="006D0155" w:rsidRDefault="006D0155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</w:t>
            </w:r>
            <w:r w:rsidR="00BD75E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TOS19</w:t>
            </w:r>
          </w:p>
        </w:tc>
        <w:tc>
          <w:tcPr>
            <w:tcW w:w="1213" w:type="dxa"/>
          </w:tcPr>
          <w:p w14:paraId="539299DE" w14:textId="77777777" w:rsidR="006D0155" w:rsidRPr="003E09F4" w:rsidRDefault="006D0155" w:rsidP="00B777EA">
            <w:pPr>
              <w:rPr>
                <w:rFonts w:ascii="Times New Roman" w:hAnsi="Times New Roman" w:cs="Times New Roman"/>
              </w:rPr>
            </w:pPr>
          </w:p>
        </w:tc>
      </w:tr>
      <w:tr w:rsidR="00704371" w14:paraId="264EA908" w14:textId="77777777" w:rsidTr="00075D74">
        <w:tc>
          <w:tcPr>
            <w:tcW w:w="1435" w:type="dxa"/>
          </w:tcPr>
          <w:p w14:paraId="5415CC10" w14:textId="77777777" w:rsidR="00B777EA" w:rsidRPr="003E09F4" w:rsidRDefault="005E078B" w:rsidP="00B777EA">
            <w:pPr>
              <w:rPr>
                <w:rFonts w:ascii="Times New Roman" w:hAnsi="Times New Roman" w:cs="Times New Roman"/>
              </w:rPr>
            </w:pPr>
            <w:r w:rsidRPr="005E078B">
              <w:rPr>
                <w:rFonts w:ascii="Times New Roman" w:hAnsi="Times New Roman" w:cs="Times New Roman"/>
              </w:rPr>
              <w:t>610495870</w:t>
            </w:r>
          </w:p>
        </w:tc>
        <w:tc>
          <w:tcPr>
            <w:tcW w:w="636" w:type="dxa"/>
          </w:tcPr>
          <w:p w14:paraId="6342683D" w14:textId="77777777" w:rsidR="00B777EA" w:rsidRPr="003E09F4" w:rsidRDefault="005E078B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756" w:type="dxa"/>
          </w:tcPr>
          <w:p w14:paraId="05A5D19E" w14:textId="77777777" w:rsidR="00B777EA" w:rsidRPr="003E09F4" w:rsidRDefault="005E078B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5273" w:type="dxa"/>
          </w:tcPr>
          <w:p w14:paraId="45674BA0" w14:textId="77777777" w:rsidR="00B777EA" w:rsidRPr="003E09F4" w:rsidRDefault="003F77A2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OS19</w:t>
            </w:r>
          </w:p>
        </w:tc>
        <w:tc>
          <w:tcPr>
            <w:tcW w:w="1213" w:type="dxa"/>
          </w:tcPr>
          <w:p w14:paraId="26CD1FEE" w14:textId="77777777" w:rsidR="00B777EA" w:rsidRPr="003E09F4" w:rsidRDefault="00B777EA" w:rsidP="00B777EA">
            <w:pPr>
              <w:rPr>
                <w:rFonts w:ascii="Times New Roman" w:hAnsi="Times New Roman" w:cs="Times New Roman"/>
              </w:rPr>
            </w:pPr>
          </w:p>
        </w:tc>
      </w:tr>
      <w:tr w:rsidR="00704371" w14:paraId="15B4D084" w14:textId="77777777" w:rsidTr="00075D74">
        <w:tc>
          <w:tcPr>
            <w:tcW w:w="1435" w:type="dxa"/>
          </w:tcPr>
          <w:p w14:paraId="32B75AE5" w14:textId="77777777" w:rsidR="00B777EA" w:rsidRPr="003E09F4" w:rsidRDefault="00482BB9" w:rsidP="00B777EA">
            <w:pPr>
              <w:rPr>
                <w:rFonts w:ascii="Times New Roman" w:hAnsi="Times New Roman" w:cs="Times New Roman"/>
              </w:rPr>
            </w:pPr>
            <w:r w:rsidRPr="00482BB9">
              <w:rPr>
                <w:rFonts w:ascii="Times New Roman" w:hAnsi="Times New Roman" w:cs="Times New Roman"/>
              </w:rPr>
              <w:t>611495915</w:t>
            </w:r>
          </w:p>
        </w:tc>
        <w:tc>
          <w:tcPr>
            <w:tcW w:w="636" w:type="dxa"/>
          </w:tcPr>
          <w:p w14:paraId="3F26C581" w14:textId="77777777" w:rsidR="00B777EA" w:rsidRPr="003E09F4" w:rsidRDefault="00BF6D13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756" w:type="dxa"/>
          </w:tcPr>
          <w:p w14:paraId="4D73B630" w14:textId="77777777" w:rsidR="00B777EA" w:rsidRPr="003E09F4" w:rsidRDefault="00482BB9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5273" w:type="dxa"/>
          </w:tcPr>
          <w:p w14:paraId="6B211E7C" w14:textId="77777777" w:rsidR="00B777EA" w:rsidRPr="003E09F4" w:rsidRDefault="00482BB9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MS18, ETOS19</w:t>
            </w:r>
          </w:p>
        </w:tc>
        <w:tc>
          <w:tcPr>
            <w:tcW w:w="1213" w:type="dxa"/>
          </w:tcPr>
          <w:p w14:paraId="709B6D16" w14:textId="77777777" w:rsidR="00B777EA" w:rsidRPr="003E09F4" w:rsidRDefault="00B777EA" w:rsidP="00B777EA">
            <w:pPr>
              <w:rPr>
                <w:rFonts w:ascii="Times New Roman" w:hAnsi="Times New Roman" w:cs="Times New Roman"/>
              </w:rPr>
            </w:pPr>
          </w:p>
        </w:tc>
      </w:tr>
      <w:tr w:rsidR="00704371" w14:paraId="45B7227B" w14:textId="77777777" w:rsidTr="00075D74">
        <w:tc>
          <w:tcPr>
            <w:tcW w:w="1435" w:type="dxa"/>
          </w:tcPr>
          <w:p w14:paraId="54B0249B" w14:textId="77777777" w:rsidR="00B777EA" w:rsidRPr="003E09F4" w:rsidRDefault="00186F98" w:rsidP="00B777EA">
            <w:pPr>
              <w:rPr>
                <w:rFonts w:ascii="Times New Roman" w:hAnsi="Times New Roman" w:cs="Times New Roman"/>
              </w:rPr>
            </w:pPr>
            <w:r w:rsidRPr="00186F98">
              <w:rPr>
                <w:rFonts w:ascii="Times New Roman" w:hAnsi="Times New Roman" w:cs="Times New Roman"/>
              </w:rPr>
              <w:t>612043936</w:t>
            </w:r>
          </w:p>
        </w:tc>
        <w:tc>
          <w:tcPr>
            <w:tcW w:w="636" w:type="dxa"/>
          </w:tcPr>
          <w:p w14:paraId="0479212F" w14:textId="77777777" w:rsidR="00B777EA" w:rsidRPr="003E09F4" w:rsidRDefault="00186F98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756" w:type="dxa"/>
          </w:tcPr>
          <w:p w14:paraId="35FAB781" w14:textId="77777777" w:rsidR="00B777EA" w:rsidRPr="003E09F4" w:rsidRDefault="00186F98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2</w:t>
            </w:r>
          </w:p>
        </w:tc>
        <w:tc>
          <w:tcPr>
            <w:tcW w:w="5273" w:type="dxa"/>
          </w:tcPr>
          <w:p w14:paraId="6E5EA8E0" w14:textId="77777777" w:rsidR="00B777EA" w:rsidRPr="003E09F4" w:rsidRDefault="00186F98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MS18,</w:t>
            </w:r>
            <w:r w:rsidR="00605FC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KNMS18, KNMS19</w:t>
            </w:r>
          </w:p>
        </w:tc>
        <w:tc>
          <w:tcPr>
            <w:tcW w:w="1213" w:type="dxa"/>
          </w:tcPr>
          <w:p w14:paraId="4081917C" w14:textId="77777777" w:rsidR="00B777EA" w:rsidRPr="003E09F4" w:rsidRDefault="00B777EA" w:rsidP="00B777EA">
            <w:pPr>
              <w:rPr>
                <w:rFonts w:ascii="Times New Roman" w:hAnsi="Times New Roman" w:cs="Times New Roman"/>
              </w:rPr>
            </w:pPr>
          </w:p>
        </w:tc>
      </w:tr>
      <w:tr w:rsidR="00704371" w14:paraId="716E5602" w14:textId="77777777" w:rsidTr="00075D74">
        <w:tc>
          <w:tcPr>
            <w:tcW w:w="1435" w:type="dxa"/>
          </w:tcPr>
          <w:p w14:paraId="1DB299C2" w14:textId="77777777" w:rsidR="00B777EA" w:rsidRPr="003E09F4" w:rsidRDefault="00E86E25" w:rsidP="00B777EA">
            <w:pPr>
              <w:rPr>
                <w:rFonts w:ascii="Times New Roman" w:hAnsi="Times New Roman" w:cs="Times New Roman"/>
              </w:rPr>
            </w:pPr>
            <w:r w:rsidRPr="00E86E25">
              <w:rPr>
                <w:rFonts w:ascii="Times New Roman" w:hAnsi="Times New Roman" w:cs="Times New Roman"/>
              </w:rPr>
              <w:t>612802438</w:t>
            </w:r>
          </w:p>
        </w:tc>
        <w:tc>
          <w:tcPr>
            <w:tcW w:w="636" w:type="dxa"/>
          </w:tcPr>
          <w:p w14:paraId="67C16F7B" w14:textId="77777777" w:rsidR="00B777EA" w:rsidRPr="003E09F4" w:rsidRDefault="00E86E25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756" w:type="dxa"/>
          </w:tcPr>
          <w:p w14:paraId="02DEB0E2" w14:textId="77777777" w:rsidR="00B777EA" w:rsidRPr="003E09F4" w:rsidRDefault="00E86E25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2</w:t>
            </w:r>
          </w:p>
        </w:tc>
        <w:tc>
          <w:tcPr>
            <w:tcW w:w="5273" w:type="dxa"/>
          </w:tcPr>
          <w:p w14:paraId="3434707F" w14:textId="77777777" w:rsidR="00B777EA" w:rsidRPr="003E09F4" w:rsidRDefault="00E86E25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OS19</w:t>
            </w:r>
            <w:r w:rsidR="0035178E">
              <w:rPr>
                <w:rFonts w:ascii="Times New Roman" w:hAnsi="Times New Roman" w:cs="Times New Roman"/>
              </w:rPr>
              <w:t>, KNMS18</w:t>
            </w:r>
          </w:p>
        </w:tc>
        <w:tc>
          <w:tcPr>
            <w:tcW w:w="1213" w:type="dxa"/>
          </w:tcPr>
          <w:p w14:paraId="5ACC79ED" w14:textId="77777777" w:rsidR="00B777EA" w:rsidRPr="003E09F4" w:rsidRDefault="00B777EA" w:rsidP="00B777EA">
            <w:pPr>
              <w:rPr>
                <w:rFonts w:ascii="Times New Roman" w:hAnsi="Times New Roman" w:cs="Times New Roman"/>
              </w:rPr>
            </w:pPr>
          </w:p>
        </w:tc>
      </w:tr>
      <w:tr w:rsidR="00704371" w14:paraId="769FBF62" w14:textId="77777777" w:rsidTr="00075D74">
        <w:tc>
          <w:tcPr>
            <w:tcW w:w="1435" w:type="dxa"/>
          </w:tcPr>
          <w:p w14:paraId="30E66D8F" w14:textId="77777777" w:rsidR="00B777EA" w:rsidRPr="003E09F4" w:rsidRDefault="006331D7" w:rsidP="00B777EA">
            <w:pPr>
              <w:rPr>
                <w:rFonts w:ascii="Times New Roman" w:hAnsi="Times New Roman" w:cs="Times New Roman"/>
              </w:rPr>
            </w:pPr>
            <w:r w:rsidRPr="006331D7">
              <w:rPr>
                <w:rFonts w:ascii="Times New Roman" w:hAnsi="Times New Roman" w:cs="Times New Roman"/>
              </w:rPr>
              <w:t>612832613</w:t>
            </w:r>
          </w:p>
        </w:tc>
        <w:tc>
          <w:tcPr>
            <w:tcW w:w="636" w:type="dxa"/>
          </w:tcPr>
          <w:p w14:paraId="1305D0E8" w14:textId="77777777" w:rsidR="00B777EA" w:rsidRPr="003E09F4" w:rsidRDefault="006331D7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756" w:type="dxa"/>
          </w:tcPr>
          <w:p w14:paraId="612C1278" w14:textId="77777777" w:rsidR="00B777EA" w:rsidRPr="003E09F4" w:rsidRDefault="00E00593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5273" w:type="dxa"/>
          </w:tcPr>
          <w:p w14:paraId="72CD7CA7" w14:textId="77777777" w:rsidR="00B777EA" w:rsidRPr="003E09F4" w:rsidRDefault="00E00593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OS19</w:t>
            </w:r>
          </w:p>
        </w:tc>
        <w:tc>
          <w:tcPr>
            <w:tcW w:w="1213" w:type="dxa"/>
          </w:tcPr>
          <w:p w14:paraId="5034048F" w14:textId="77777777" w:rsidR="00B777EA" w:rsidRPr="003E09F4" w:rsidRDefault="00B777EA" w:rsidP="00B777EA">
            <w:pPr>
              <w:rPr>
                <w:rFonts w:ascii="Times New Roman" w:hAnsi="Times New Roman" w:cs="Times New Roman"/>
              </w:rPr>
            </w:pPr>
          </w:p>
        </w:tc>
      </w:tr>
      <w:tr w:rsidR="00704371" w14:paraId="33183520" w14:textId="77777777" w:rsidTr="00075D74">
        <w:tc>
          <w:tcPr>
            <w:tcW w:w="1435" w:type="dxa"/>
          </w:tcPr>
          <w:p w14:paraId="697DFFD8" w14:textId="77777777" w:rsidR="00B777EA" w:rsidRPr="003E09F4" w:rsidRDefault="001E6E30" w:rsidP="00B777EA">
            <w:pPr>
              <w:rPr>
                <w:rFonts w:ascii="Times New Roman" w:hAnsi="Times New Roman" w:cs="Times New Roman"/>
              </w:rPr>
            </w:pPr>
            <w:r w:rsidRPr="001E6E30">
              <w:rPr>
                <w:rFonts w:ascii="Times New Roman" w:hAnsi="Times New Roman" w:cs="Times New Roman"/>
              </w:rPr>
              <w:t>612957317</w:t>
            </w:r>
          </w:p>
        </w:tc>
        <w:tc>
          <w:tcPr>
            <w:tcW w:w="636" w:type="dxa"/>
          </w:tcPr>
          <w:p w14:paraId="21CCFB61" w14:textId="77777777" w:rsidR="00B777EA" w:rsidRPr="003E09F4" w:rsidRDefault="001E6E30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756" w:type="dxa"/>
          </w:tcPr>
          <w:p w14:paraId="4FD48005" w14:textId="77777777" w:rsidR="00B777EA" w:rsidRPr="003E09F4" w:rsidRDefault="00C544C6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5</w:t>
            </w:r>
          </w:p>
        </w:tc>
        <w:tc>
          <w:tcPr>
            <w:tcW w:w="5273" w:type="dxa"/>
          </w:tcPr>
          <w:p w14:paraId="26401A1B" w14:textId="77777777" w:rsidR="00B777EA" w:rsidRPr="003E09F4" w:rsidRDefault="00C544C6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OS19</w:t>
            </w:r>
          </w:p>
        </w:tc>
        <w:tc>
          <w:tcPr>
            <w:tcW w:w="1213" w:type="dxa"/>
          </w:tcPr>
          <w:p w14:paraId="043652EE" w14:textId="77777777" w:rsidR="00B777EA" w:rsidRPr="003E09F4" w:rsidRDefault="00B777EA" w:rsidP="00B777EA">
            <w:pPr>
              <w:rPr>
                <w:rFonts w:ascii="Times New Roman" w:hAnsi="Times New Roman" w:cs="Times New Roman"/>
              </w:rPr>
            </w:pPr>
          </w:p>
        </w:tc>
      </w:tr>
      <w:tr w:rsidR="00704371" w14:paraId="679609DE" w14:textId="77777777" w:rsidTr="00075D74">
        <w:tc>
          <w:tcPr>
            <w:tcW w:w="1435" w:type="dxa"/>
          </w:tcPr>
          <w:p w14:paraId="42BADD19" w14:textId="77777777" w:rsidR="00B777EA" w:rsidRPr="003E09F4" w:rsidRDefault="00AA4414" w:rsidP="00B777EA">
            <w:pPr>
              <w:rPr>
                <w:rFonts w:ascii="Times New Roman" w:hAnsi="Times New Roman" w:cs="Times New Roman"/>
              </w:rPr>
            </w:pPr>
            <w:r w:rsidRPr="00AA4414">
              <w:rPr>
                <w:rFonts w:ascii="Times New Roman" w:hAnsi="Times New Roman" w:cs="Times New Roman"/>
              </w:rPr>
              <w:t>613055519</w:t>
            </w:r>
          </w:p>
        </w:tc>
        <w:tc>
          <w:tcPr>
            <w:tcW w:w="636" w:type="dxa"/>
          </w:tcPr>
          <w:p w14:paraId="15C0E512" w14:textId="77777777" w:rsidR="00B777EA" w:rsidRPr="003E09F4" w:rsidRDefault="00AA4414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756" w:type="dxa"/>
          </w:tcPr>
          <w:p w14:paraId="2420A6FA" w14:textId="77777777" w:rsidR="00B777EA" w:rsidRPr="003E09F4" w:rsidRDefault="00AA4414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  <w:r w:rsidR="00B075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273" w:type="dxa"/>
          </w:tcPr>
          <w:p w14:paraId="13B28A95" w14:textId="77777777" w:rsidR="00B777EA" w:rsidRPr="003E09F4" w:rsidRDefault="008622C0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OS19</w:t>
            </w:r>
          </w:p>
        </w:tc>
        <w:tc>
          <w:tcPr>
            <w:tcW w:w="1213" w:type="dxa"/>
          </w:tcPr>
          <w:p w14:paraId="437B2DBA" w14:textId="77777777" w:rsidR="00B777EA" w:rsidRPr="003E09F4" w:rsidRDefault="00B777EA" w:rsidP="00B777EA">
            <w:pPr>
              <w:rPr>
                <w:rFonts w:ascii="Times New Roman" w:hAnsi="Times New Roman" w:cs="Times New Roman"/>
              </w:rPr>
            </w:pPr>
          </w:p>
        </w:tc>
      </w:tr>
      <w:tr w:rsidR="00704371" w14:paraId="64308F66" w14:textId="77777777" w:rsidTr="00075D74">
        <w:tc>
          <w:tcPr>
            <w:tcW w:w="1435" w:type="dxa"/>
          </w:tcPr>
          <w:p w14:paraId="02056690" w14:textId="77777777" w:rsidR="00B777EA" w:rsidRPr="003E09F4" w:rsidRDefault="00F56C45" w:rsidP="00B777EA">
            <w:pPr>
              <w:rPr>
                <w:rFonts w:ascii="Times New Roman" w:hAnsi="Times New Roman" w:cs="Times New Roman"/>
              </w:rPr>
            </w:pPr>
            <w:r w:rsidRPr="00F56C45">
              <w:rPr>
                <w:rFonts w:ascii="Times New Roman" w:hAnsi="Times New Roman" w:cs="Times New Roman"/>
              </w:rPr>
              <w:t>613131839</w:t>
            </w:r>
          </w:p>
        </w:tc>
        <w:tc>
          <w:tcPr>
            <w:tcW w:w="636" w:type="dxa"/>
          </w:tcPr>
          <w:p w14:paraId="243C5EC8" w14:textId="77777777" w:rsidR="00B777EA" w:rsidRPr="003E09F4" w:rsidRDefault="00F56C45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756" w:type="dxa"/>
          </w:tcPr>
          <w:p w14:paraId="3B0CE88A" w14:textId="77777777" w:rsidR="00B777EA" w:rsidRPr="003E09F4" w:rsidRDefault="00F56C45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5273" w:type="dxa"/>
          </w:tcPr>
          <w:p w14:paraId="7941C45B" w14:textId="77777777" w:rsidR="00B777EA" w:rsidRPr="003E09F4" w:rsidRDefault="00F56C45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OS19</w:t>
            </w:r>
          </w:p>
        </w:tc>
        <w:tc>
          <w:tcPr>
            <w:tcW w:w="1213" w:type="dxa"/>
          </w:tcPr>
          <w:p w14:paraId="6B16C92C" w14:textId="77777777" w:rsidR="00B777EA" w:rsidRPr="003E09F4" w:rsidRDefault="00B777EA" w:rsidP="00B777EA">
            <w:pPr>
              <w:rPr>
                <w:rFonts w:ascii="Times New Roman" w:hAnsi="Times New Roman" w:cs="Times New Roman"/>
              </w:rPr>
            </w:pPr>
          </w:p>
        </w:tc>
      </w:tr>
      <w:tr w:rsidR="00704371" w14:paraId="2FB5887F" w14:textId="77777777" w:rsidTr="00075D74">
        <w:tc>
          <w:tcPr>
            <w:tcW w:w="1435" w:type="dxa"/>
          </w:tcPr>
          <w:p w14:paraId="35FA23FB" w14:textId="77777777" w:rsidR="00B777EA" w:rsidRPr="003E09F4" w:rsidRDefault="009B59FC" w:rsidP="00B777EA">
            <w:pPr>
              <w:rPr>
                <w:rFonts w:ascii="Times New Roman" w:hAnsi="Times New Roman" w:cs="Times New Roman"/>
              </w:rPr>
            </w:pPr>
            <w:r w:rsidRPr="009B59FC">
              <w:rPr>
                <w:rFonts w:ascii="Times New Roman" w:hAnsi="Times New Roman" w:cs="Times New Roman"/>
              </w:rPr>
              <w:t>613194512</w:t>
            </w:r>
          </w:p>
        </w:tc>
        <w:tc>
          <w:tcPr>
            <w:tcW w:w="636" w:type="dxa"/>
          </w:tcPr>
          <w:p w14:paraId="58432B8C" w14:textId="77777777" w:rsidR="00B777EA" w:rsidRPr="003E09F4" w:rsidRDefault="009B59FC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756" w:type="dxa"/>
          </w:tcPr>
          <w:p w14:paraId="23EA921F" w14:textId="77777777" w:rsidR="00B777EA" w:rsidRPr="003E09F4" w:rsidRDefault="00F94109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5273" w:type="dxa"/>
          </w:tcPr>
          <w:p w14:paraId="78F47731" w14:textId="77777777" w:rsidR="00B777EA" w:rsidRPr="003E09F4" w:rsidRDefault="00F94109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OS19</w:t>
            </w:r>
          </w:p>
        </w:tc>
        <w:tc>
          <w:tcPr>
            <w:tcW w:w="1213" w:type="dxa"/>
          </w:tcPr>
          <w:p w14:paraId="558D7B06" w14:textId="77777777" w:rsidR="00B777EA" w:rsidRPr="003E09F4" w:rsidRDefault="00B777EA" w:rsidP="00B777EA">
            <w:pPr>
              <w:rPr>
                <w:rFonts w:ascii="Times New Roman" w:hAnsi="Times New Roman" w:cs="Times New Roman"/>
              </w:rPr>
            </w:pPr>
          </w:p>
        </w:tc>
      </w:tr>
      <w:tr w:rsidR="00704371" w14:paraId="5FE7243F" w14:textId="77777777" w:rsidTr="00075D74">
        <w:tc>
          <w:tcPr>
            <w:tcW w:w="1435" w:type="dxa"/>
          </w:tcPr>
          <w:p w14:paraId="62423884" w14:textId="77777777" w:rsidR="00B777EA" w:rsidRPr="003E09F4" w:rsidRDefault="00A7206C" w:rsidP="00B777EA">
            <w:pPr>
              <w:rPr>
                <w:rFonts w:ascii="Times New Roman" w:hAnsi="Times New Roman" w:cs="Times New Roman"/>
              </w:rPr>
            </w:pPr>
            <w:r w:rsidRPr="00A7206C">
              <w:rPr>
                <w:rFonts w:ascii="Times New Roman" w:hAnsi="Times New Roman" w:cs="Times New Roman"/>
              </w:rPr>
              <w:t>613256520</w:t>
            </w:r>
          </w:p>
        </w:tc>
        <w:tc>
          <w:tcPr>
            <w:tcW w:w="636" w:type="dxa"/>
          </w:tcPr>
          <w:p w14:paraId="217F0BA1" w14:textId="77777777" w:rsidR="00B777EA" w:rsidRPr="003E09F4" w:rsidRDefault="006D6798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756" w:type="dxa"/>
          </w:tcPr>
          <w:p w14:paraId="21EDD3A4" w14:textId="77777777" w:rsidR="00B777EA" w:rsidRPr="003E09F4" w:rsidRDefault="002B0EA7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5273" w:type="dxa"/>
          </w:tcPr>
          <w:p w14:paraId="3BDCFE3D" w14:textId="77777777" w:rsidR="00B777EA" w:rsidRPr="003E09F4" w:rsidRDefault="002B0EA7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OS19</w:t>
            </w:r>
            <w:r w:rsidR="00CC668A">
              <w:rPr>
                <w:rFonts w:ascii="Times New Roman" w:hAnsi="Times New Roman" w:cs="Times New Roman"/>
              </w:rPr>
              <w:t>, KNMS18</w:t>
            </w:r>
          </w:p>
        </w:tc>
        <w:tc>
          <w:tcPr>
            <w:tcW w:w="1213" w:type="dxa"/>
          </w:tcPr>
          <w:p w14:paraId="281244D3" w14:textId="77777777" w:rsidR="00B777EA" w:rsidRPr="003E09F4" w:rsidRDefault="00B777EA" w:rsidP="00B777EA">
            <w:pPr>
              <w:rPr>
                <w:rFonts w:ascii="Times New Roman" w:hAnsi="Times New Roman" w:cs="Times New Roman"/>
              </w:rPr>
            </w:pPr>
          </w:p>
        </w:tc>
      </w:tr>
      <w:tr w:rsidR="00704371" w14:paraId="001B0F6F" w14:textId="77777777" w:rsidTr="00075D74">
        <w:tc>
          <w:tcPr>
            <w:tcW w:w="1435" w:type="dxa"/>
          </w:tcPr>
          <w:p w14:paraId="41667DAC" w14:textId="77777777" w:rsidR="00B777EA" w:rsidRPr="003E09F4" w:rsidRDefault="00745C7A" w:rsidP="00833DB3">
            <w:pPr>
              <w:rPr>
                <w:rFonts w:ascii="Times New Roman" w:hAnsi="Times New Roman" w:cs="Times New Roman"/>
              </w:rPr>
            </w:pPr>
            <w:r w:rsidRPr="00745C7A">
              <w:rPr>
                <w:rFonts w:ascii="Times New Roman" w:hAnsi="Times New Roman" w:cs="Times New Roman"/>
              </w:rPr>
              <w:t>613288180</w:t>
            </w:r>
          </w:p>
        </w:tc>
        <w:tc>
          <w:tcPr>
            <w:tcW w:w="636" w:type="dxa"/>
          </w:tcPr>
          <w:p w14:paraId="13F001D5" w14:textId="77777777" w:rsidR="00B777EA" w:rsidRPr="003E09F4" w:rsidRDefault="00745C7A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756" w:type="dxa"/>
          </w:tcPr>
          <w:p w14:paraId="798313C1" w14:textId="77777777" w:rsidR="00B777EA" w:rsidRPr="003E09F4" w:rsidRDefault="00FF1DAD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  <w:r w:rsidR="007426D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273" w:type="dxa"/>
          </w:tcPr>
          <w:p w14:paraId="3499C8FA" w14:textId="77777777" w:rsidR="00B777EA" w:rsidRPr="003E09F4" w:rsidRDefault="004579DF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OS19</w:t>
            </w:r>
          </w:p>
        </w:tc>
        <w:tc>
          <w:tcPr>
            <w:tcW w:w="1213" w:type="dxa"/>
          </w:tcPr>
          <w:p w14:paraId="0ABFEE06" w14:textId="77777777" w:rsidR="00B777EA" w:rsidRPr="003E09F4" w:rsidRDefault="00B777EA" w:rsidP="00B777EA">
            <w:pPr>
              <w:rPr>
                <w:rFonts w:ascii="Times New Roman" w:hAnsi="Times New Roman" w:cs="Times New Roman"/>
              </w:rPr>
            </w:pPr>
          </w:p>
        </w:tc>
      </w:tr>
      <w:tr w:rsidR="00704371" w14:paraId="3575F61F" w14:textId="77777777" w:rsidTr="00075D74">
        <w:tc>
          <w:tcPr>
            <w:tcW w:w="1435" w:type="dxa"/>
          </w:tcPr>
          <w:p w14:paraId="292BD218" w14:textId="77777777" w:rsidR="00B777EA" w:rsidRPr="003E09F4" w:rsidRDefault="004579DF" w:rsidP="00B777EA">
            <w:pPr>
              <w:rPr>
                <w:rFonts w:ascii="Times New Roman" w:hAnsi="Times New Roman" w:cs="Times New Roman"/>
              </w:rPr>
            </w:pPr>
            <w:r w:rsidRPr="004579DF">
              <w:rPr>
                <w:rFonts w:ascii="Times New Roman" w:hAnsi="Times New Roman" w:cs="Times New Roman"/>
              </w:rPr>
              <w:t>613294106</w:t>
            </w:r>
          </w:p>
        </w:tc>
        <w:tc>
          <w:tcPr>
            <w:tcW w:w="636" w:type="dxa"/>
          </w:tcPr>
          <w:p w14:paraId="1127A21D" w14:textId="77777777" w:rsidR="00B777EA" w:rsidRPr="003E09F4" w:rsidRDefault="004579DF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756" w:type="dxa"/>
          </w:tcPr>
          <w:p w14:paraId="3882E7A9" w14:textId="77777777" w:rsidR="00B777EA" w:rsidRPr="003E09F4" w:rsidRDefault="004579DF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5273" w:type="dxa"/>
          </w:tcPr>
          <w:p w14:paraId="10FE0FEB" w14:textId="77777777" w:rsidR="00B777EA" w:rsidRPr="003E09F4" w:rsidRDefault="004579DF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OS19</w:t>
            </w:r>
          </w:p>
        </w:tc>
        <w:tc>
          <w:tcPr>
            <w:tcW w:w="1213" w:type="dxa"/>
          </w:tcPr>
          <w:p w14:paraId="7DB575D2" w14:textId="77777777" w:rsidR="00B777EA" w:rsidRPr="003E09F4" w:rsidRDefault="00B777EA" w:rsidP="00B777EA">
            <w:pPr>
              <w:rPr>
                <w:rFonts w:ascii="Times New Roman" w:hAnsi="Times New Roman" w:cs="Times New Roman"/>
              </w:rPr>
            </w:pPr>
          </w:p>
        </w:tc>
      </w:tr>
      <w:tr w:rsidR="00704371" w14:paraId="33AB846A" w14:textId="77777777" w:rsidTr="00075D74">
        <w:tc>
          <w:tcPr>
            <w:tcW w:w="1435" w:type="dxa"/>
          </w:tcPr>
          <w:p w14:paraId="096FCE6B" w14:textId="77777777" w:rsidR="00B777EA" w:rsidRPr="003E09F4" w:rsidRDefault="00732AEB" w:rsidP="00B777EA">
            <w:pPr>
              <w:rPr>
                <w:rFonts w:ascii="Times New Roman" w:hAnsi="Times New Roman" w:cs="Times New Roman"/>
              </w:rPr>
            </w:pPr>
            <w:r w:rsidRPr="00732AEB">
              <w:rPr>
                <w:rFonts w:ascii="Times New Roman" w:hAnsi="Times New Roman" w:cs="Times New Roman"/>
              </w:rPr>
              <w:t>613294155</w:t>
            </w:r>
          </w:p>
        </w:tc>
        <w:tc>
          <w:tcPr>
            <w:tcW w:w="636" w:type="dxa"/>
          </w:tcPr>
          <w:p w14:paraId="214E9978" w14:textId="77777777" w:rsidR="00B777EA" w:rsidRPr="003E09F4" w:rsidRDefault="00732AEB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756" w:type="dxa"/>
          </w:tcPr>
          <w:p w14:paraId="5F6245B7" w14:textId="77777777" w:rsidR="00B777EA" w:rsidRPr="003E09F4" w:rsidRDefault="00732AEB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5</w:t>
            </w:r>
          </w:p>
        </w:tc>
        <w:tc>
          <w:tcPr>
            <w:tcW w:w="5273" w:type="dxa"/>
          </w:tcPr>
          <w:p w14:paraId="5819755D" w14:textId="77777777" w:rsidR="00B777EA" w:rsidRPr="003E09F4" w:rsidRDefault="00732AEB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OS19</w:t>
            </w:r>
          </w:p>
        </w:tc>
        <w:tc>
          <w:tcPr>
            <w:tcW w:w="1213" w:type="dxa"/>
          </w:tcPr>
          <w:p w14:paraId="63B86299" w14:textId="77777777" w:rsidR="00B777EA" w:rsidRPr="003E09F4" w:rsidRDefault="00B777EA" w:rsidP="00B777EA">
            <w:pPr>
              <w:rPr>
                <w:rFonts w:ascii="Times New Roman" w:hAnsi="Times New Roman" w:cs="Times New Roman"/>
              </w:rPr>
            </w:pPr>
          </w:p>
        </w:tc>
      </w:tr>
      <w:tr w:rsidR="00704371" w14:paraId="2AADD3ED" w14:textId="77777777" w:rsidTr="00075D74">
        <w:tc>
          <w:tcPr>
            <w:tcW w:w="1435" w:type="dxa"/>
          </w:tcPr>
          <w:p w14:paraId="5603A183" w14:textId="77777777" w:rsidR="00B777EA" w:rsidRPr="003E09F4" w:rsidRDefault="006F0066" w:rsidP="00B777EA">
            <w:pPr>
              <w:rPr>
                <w:rFonts w:ascii="Times New Roman" w:hAnsi="Times New Roman" w:cs="Times New Roman"/>
              </w:rPr>
            </w:pPr>
            <w:r w:rsidRPr="006F0066">
              <w:rPr>
                <w:rFonts w:ascii="Times New Roman" w:hAnsi="Times New Roman" w:cs="Times New Roman"/>
              </w:rPr>
              <w:t>613547583</w:t>
            </w:r>
          </w:p>
        </w:tc>
        <w:tc>
          <w:tcPr>
            <w:tcW w:w="636" w:type="dxa"/>
          </w:tcPr>
          <w:p w14:paraId="6457F19C" w14:textId="77777777" w:rsidR="00B777EA" w:rsidRPr="003E09F4" w:rsidRDefault="006F0066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756" w:type="dxa"/>
          </w:tcPr>
          <w:p w14:paraId="1CDCD167" w14:textId="77777777" w:rsidR="00B777EA" w:rsidRPr="003E09F4" w:rsidRDefault="006F0066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5273" w:type="dxa"/>
          </w:tcPr>
          <w:p w14:paraId="5E5A2D30" w14:textId="77777777" w:rsidR="00B777EA" w:rsidRPr="003E09F4" w:rsidRDefault="006F0066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OS19</w:t>
            </w:r>
          </w:p>
        </w:tc>
        <w:tc>
          <w:tcPr>
            <w:tcW w:w="1213" w:type="dxa"/>
          </w:tcPr>
          <w:p w14:paraId="4484834C" w14:textId="77777777" w:rsidR="00B777EA" w:rsidRPr="003E09F4" w:rsidRDefault="00B777EA" w:rsidP="00B777EA">
            <w:pPr>
              <w:rPr>
                <w:rFonts w:ascii="Times New Roman" w:hAnsi="Times New Roman" w:cs="Times New Roman"/>
              </w:rPr>
            </w:pPr>
          </w:p>
        </w:tc>
      </w:tr>
      <w:tr w:rsidR="00704371" w14:paraId="27DE604A" w14:textId="77777777" w:rsidTr="00075D74">
        <w:tc>
          <w:tcPr>
            <w:tcW w:w="1435" w:type="dxa"/>
          </w:tcPr>
          <w:p w14:paraId="69A7F25A" w14:textId="77777777" w:rsidR="00B777EA" w:rsidRPr="003E09F4" w:rsidRDefault="00425B5E" w:rsidP="00B777EA">
            <w:pPr>
              <w:rPr>
                <w:rFonts w:ascii="Times New Roman" w:hAnsi="Times New Roman" w:cs="Times New Roman"/>
              </w:rPr>
            </w:pPr>
            <w:r w:rsidRPr="00425B5E">
              <w:rPr>
                <w:rFonts w:ascii="Times New Roman" w:hAnsi="Times New Roman" w:cs="Times New Roman"/>
              </w:rPr>
              <w:t>613576841</w:t>
            </w:r>
          </w:p>
        </w:tc>
        <w:tc>
          <w:tcPr>
            <w:tcW w:w="636" w:type="dxa"/>
          </w:tcPr>
          <w:p w14:paraId="6B095CEE" w14:textId="77777777" w:rsidR="00B777EA" w:rsidRPr="003E09F4" w:rsidRDefault="00135C0B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756" w:type="dxa"/>
          </w:tcPr>
          <w:p w14:paraId="613F086D" w14:textId="77777777" w:rsidR="00B777EA" w:rsidRPr="003E09F4" w:rsidRDefault="007351A6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5273" w:type="dxa"/>
          </w:tcPr>
          <w:p w14:paraId="4A332214" w14:textId="77777777" w:rsidR="00B777EA" w:rsidRPr="003E09F4" w:rsidRDefault="00FD5891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OS19</w:t>
            </w:r>
          </w:p>
        </w:tc>
        <w:tc>
          <w:tcPr>
            <w:tcW w:w="1213" w:type="dxa"/>
          </w:tcPr>
          <w:p w14:paraId="26AF22FF" w14:textId="77777777" w:rsidR="00B777EA" w:rsidRPr="003E09F4" w:rsidRDefault="00B777EA" w:rsidP="00B777EA">
            <w:pPr>
              <w:rPr>
                <w:rFonts w:ascii="Times New Roman" w:hAnsi="Times New Roman" w:cs="Times New Roman"/>
              </w:rPr>
            </w:pPr>
          </w:p>
        </w:tc>
      </w:tr>
      <w:tr w:rsidR="00704371" w14:paraId="6D6A7927" w14:textId="77777777" w:rsidTr="00075D74">
        <w:tc>
          <w:tcPr>
            <w:tcW w:w="1435" w:type="dxa"/>
          </w:tcPr>
          <w:p w14:paraId="1920AD95" w14:textId="77777777" w:rsidR="00B777EA" w:rsidRPr="003E09F4" w:rsidRDefault="00970FE5" w:rsidP="00B777EA">
            <w:pPr>
              <w:rPr>
                <w:rFonts w:ascii="Times New Roman" w:hAnsi="Times New Roman" w:cs="Times New Roman"/>
              </w:rPr>
            </w:pPr>
            <w:r w:rsidRPr="00970FE5">
              <w:rPr>
                <w:rFonts w:ascii="Times New Roman" w:hAnsi="Times New Roman" w:cs="Times New Roman"/>
              </w:rPr>
              <w:t>614329660</w:t>
            </w:r>
          </w:p>
        </w:tc>
        <w:tc>
          <w:tcPr>
            <w:tcW w:w="636" w:type="dxa"/>
          </w:tcPr>
          <w:p w14:paraId="15AFF789" w14:textId="77777777" w:rsidR="00B777EA" w:rsidRPr="003E09F4" w:rsidRDefault="00970FE5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756" w:type="dxa"/>
          </w:tcPr>
          <w:p w14:paraId="1AB80469" w14:textId="77777777" w:rsidR="00B777EA" w:rsidRPr="003E09F4" w:rsidRDefault="00CE5128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5273" w:type="dxa"/>
          </w:tcPr>
          <w:p w14:paraId="208DE81E" w14:textId="77777777" w:rsidR="00B777EA" w:rsidRPr="003E09F4" w:rsidRDefault="00D54DDC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OS19</w:t>
            </w:r>
          </w:p>
        </w:tc>
        <w:tc>
          <w:tcPr>
            <w:tcW w:w="1213" w:type="dxa"/>
          </w:tcPr>
          <w:p w14:paraId="7F0E94AC" w14:textId="77777777" w:rsidR="00B777EA" w:rsidRPr="003E09F4" w:rsidRDefault="00B777EA" w:rsidP="00B777EA">
            <w:pPr>
              <w:rPr>
                <w:rFonts w:ascii="Times New Roman" w:hAnsi="Times New Roman" w:cs="Times New Roman"/>
              </w:rPr>
            </w:pPr>
          </w:p>
        </w:tc>
      </w:tr>
      <w:tr w:rsidR="00704371" w14:paraId="07690992" w14:textId="77777777" w:rsidTr="00075D74">
        <w:tc>
          <w:tcPr>
            <w:tcW w:w="1435" w:type="dxa"/>
          </w:tcPr>
          <w:p w14:paraId="28B6B1F3" w14:textId="77777777" w:rsidR="00B777EA" w:rsidRPr="003E09F4" w:rsidRDefault="00D74C93" w:rsidP="00B777EA">
            <w:pPr>
              <w:rPr>
                <w:rFonts w:ascii="Times New Roman" w:hAnsi="Times New Roman" w:cs="Times New Roman"/>
              </w:rPr>
            </w:pPr>
            <w:r w:rsidRPr="00D74C93">
              <w:rPr>
                <w:rFonts w:ascii="Times New Roman" w:hAnsi="Times New Roman" w:cs="Times New Roman"/>
              </w:rPr>
              <w:t>615604386</w:t>
            </w:r>
          </w:p>
        </w:tc>
        <w:tc>
          <w:tcPr>
            <w:tcW w:w="636" w:type="dxa"/>
          </w:tcPr>
          <w:p w14:paraId="03D57699" w14:textId="77777777" w:rsidR="00B777EA" w:rsidRPr="003E09F4" w:rsidRDefault="008F2C78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756" w:type="dxa"/>
          </w:tcPr>
          <w:p w14:paraId="2F336B5A" w14:textId="77777777" w:rsidR="00B777EA" w:rsidRPr="003E09F4" w:rsidRDefault="006F1636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5273" w:type="dxa"/>
          </w:tcPr>
          <w:p w14:paraId="62AA3622" w14:textId="77777777" w:rsidR="00B777EA" w:rsidRPr="003E09F4" w:rsidRDefault="00E26FA2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OS19</w:t>
            </w:r>
          </w:p>
        </w:tc>
        <w:tc>
          <w:tcPr>
            <w:tcW w:w="1213" w:type="dxa"/>
          </w:tcPr>
          <w:p w14:paraId="36EB9968" w14:textId="77777777" w:rsidR="00B777EA" w:rsidRPr="003E09F4" w:rsidRDefault="00B777EA" w:rsidP="00B777EA">
            <w:pPr>
              <w:rPr>
                <w:rFonts w:ascii="Times New Roman" w:hAnsi="Times New Roman" w:cs="Times New Roman"/>
              </w:rPr>
            </w:pPr>
          </w:p>
        </w:tc>
      </w:tr>
      <w:tr w:rsidR="00704371" w14:paraId="0ECA35F8" w14:textId="77777777" w:rsidTr="00075D74">
        <w:tc>
          <w:tcPr>
            <w:tcW w:w="1435" w:type="dxa"/>
          </w:tcPr>
          <w:p w14:paraId="63A0D0E5" w14:textId="77777777" w:rsidR="00B777EA" w:rsidRPr="003E09F4" w:rsidRDefault="00045386" w:rsidP="00B777EA">
            <w:pPr>
              <w:rPr>
                <w:rFonts w:ascii="Times New Roman" w:hAnsi="Times New Roman" w:cs="Times New Roman"/>
              </w:rPr>
            </w:pPr>
            <w:r w:rsidRPr="00045386">
              <w:rPr>
                <w:rFonts w:ascii="Times New Roman" w:hAnsi="Times New Roman" w:cs="Times New Roman"/>
              </w:rPr>
              <w:t>615617605</w:t>
            </w:r>
          </w:p>
        </w:tc>
        <w:tc>
          <w:tcPr>
            <w:tcW w:w="636" w:type="dxa"/>
          </w:tcPr>
          <w:p w14:paraId="2B7ADD80" w14:textId="77777777" w:rsidR="00B777EA" w:rsidRPr="003E09F4" w:rsidRDefault="00045386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756" w:type="dxa"/>
          </w:tcPr>
          <w:p w14:paraId="23903817" w14:textId="77777777" w:rsidR="00B777EA" w:rsidRPr="003E09F4" w:rsidRDefault="008C2B44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5273" w:type="dxa"/>
          </w:tcPr>
          <w:p w14:paraId="6EC493DC" w14:textId="77777777" w:rsidR="00B777EA" w:rsidRPr="003E09F4" w:rsidRDefault="008C2B44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OS19</w:t>
            </w:r>
          </w:p>
        </w:tc>
        <w:tc>
          <w:tcPr>
            <w:tcW w:w="1213" w:type="dxa"/>
          </w:tcPr>
          <w:p w14:paraId="06694008" w14:textId="77777777" w:rsidR="00B777EA" w:rsidRPr="003E09F4" w:rsidRDefault="00B777EA" w:rsidP="00B777EA">
            <w:pPr>
              <w:rPr>
                <w:rFonts w:ascii="Times New Roman" w:hAnsi="Times New Roman" w:cs="Times New Roman"/>
              </w:rPr>
            </w:pPr>
          </w:p>
        </w:tc>
      </w:tr>
      <w:tr w:rsidR="00704371" w14:paraId="69D2D825" w14:textId="77777777" w:rsidTr="00075D74">
        <w:tc>
          <w:tcPr>
            <w:tcW w:w="1435" w:type="dxa"/>
          </w:tcPr>
          <w:p w14:paraId="7E85345F" w14:textId="77777777" w:rsidR="00B777EA" w:rsidRPr="003E09F4" w:rsidRDefault="00D309B8" w:rsidP="00B777EA">
            <w:pPr>
              <w:rPr>
                <w:rFonts w:ascii="Times New Roman" w:hAnsi="Times New Roman" w:cs="Times New Roman"/>
              </w:rPr>
            </w:pPr>
            <w:r w:rsidRPr="00D309B8">
              <w:rPr>
                <w:rFonts w:ascii="Times New Roman" w:hAnsi="Times New Roman" w:cs="Times New Roman"/>
              </w:rPr>
              <w:t>615619215</w:t>
            </w:r>
          </w:p>
        </w:tc>
        <w:tc>
          <w:tcPr>
            <w:tcW w:w="636" w:type="dxa"/>
          </w:tcPr>
          <w:p w14:paraId="57371313" w14:textId="77777777" w:rsidR="00B777EA" w:rsidRPr="003E09F4" w:rsidRDefault="00D309B8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756" w:type="dxa"/>
          </w:tcPr>
          <w:p w14:paraId="76E3B5C3" w14:textId="77777777" w:rsidR="00B777EA" w:rsidRPr="003E09F4" w:rsidRDefault="00DE5A1F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5273" w:type="dxa"/>
          </w:tcPr>
          <w:p w14:paraId="18C0EF55" w14:textId="77777777" w:rsidR="00B777EA" w:rsidRPr="003E09F4" w:rsidRDefault="00DE5A1F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OS19</w:t>
            </w:r>
          </w:p>
        </w:tc>
        <w:tc>
          <w:tcPr>
            <w:tcW w:w="1213" w:type="dxa"/>
          </w:tcPr>
          <w:p w14:paraId="3CAA3C29" w14:textId="77777777" w:rsidR="00B777EA" w:rsidRPr="003E09F4" w:rsidRDefault="00B777EA" w:rsidP="00B777EA">
            <w:pPr>
              <w:rPr>
                <w:rFonts w:ascii="Times New Roman" w:hAnsi="Times New Roman" w:cs="Times New Roman"/>
              </w:rPr>
            </w:pPr>
          </w:p>
        </w:tc>
      </w:tr>
      <w:tr w:rsidR="00704371" w14:paraId="794FF040" w14:textId="77777777" w:rsidTr="00075D74">
        <w:tc>
          <w:tcPr>
            <w:tcW w:w="1435" w:type="dxa"/>
          </w:tcPr>
          <w:p w14:paraId="58BAE8D1" w14:textId="77777777" w:rsidR="00B777EA" w:rsidRPr="003E09F4" w:rsidRDefault="000277A4" w:rsidP="00B777EA">
            <w:pPr>
              <w:rPr>
                <w:rFonts w:ascii="Times New Roman" w:hAnsi="Times New Roman" w:cs="Times New Roman"/>
              </w:rPr>
            </w:pPr>
            <w:r w:rsidRPr="000277A4">
              <w:rPr>
                <w:rFonts w:ascii="Times New Roman" w:hAnsi="Times New Roman" w:cs="Times New Roman"/>
              </w:rPr>
              <w:t>690016567</w:t>
            </w:r>
          </w:p>
        </w:tc>
        <w:tc>
          <w:tcPr>
            <w:tcW w:w="636" w:type="dxa"/>
          </w:tcPr>
          <w:p w14:paraId="158290EA" w14:textId="77777777" w:rsidR="00B777EA" w:rsidRPr="003E09F4" w:rsidRDefault="00A157D7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0277A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56" w:type="dxa"/>
          </w:tcPr>
          <w:p w14:paraId="4CFE2591" w14:textId="77777777" w:rsidR="00B777EA" w:rsidRPr="003E09F4" w:rsidRDefault="007C129C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5273" w:type="dxa"/>
          </w:tcPr>
          <w:p w14:paraId="4CF40D3B" w14:textId="77777777" w:rsidR="00B777EA" w:rsidRPr="003E09F4" w:rsidRDefault="008F7F43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KNMS18, KNMS19</w:t>
            </w:r>
          </w:p>
        </w:tc>
        <w:tc>
          <w:tcPr>
            <w:tcW w:w="1213" w:type="dxa"/>
          </w:tcPr>
          <w:p w14:paraId="49AC7D4E" w14:textId="061F4414" w:rsidR="00B777EA" w:rsidRPr="002E4E41" w:rsidRDefault="002E4E41" w:rsidP="00B777EA">
            <w:pPr>
              <w:rPr>
                <w:rFonts w:ascii="Times New Roman" w:hAnsi="Times New Roman" w:cs="Times New Roman"/>
                <w:i/>
              </w:rPr>
            </w:pPr>
            <w:r w:rsidRPr="002E4E41">
              <w:rPr>
                <w:rFonts w:ascii="Times New Roman" w:hAnsi="Times New Roman" w:cs="Times New Roman"/>
                <w:i/>
              </w:rPr>
              <w:t>Sr22</w:t>
            </w:r>
          </w:p>
        </w:tc>
      </w:tr>
      <w:tr w:rsidR="000E1EAD" w14:paraId="730EE8FC" w14:textId="77777777" w:rsidTr="00075D74">
        <w:tc>
          <w:tcPr>
            <w:tcW w:w="1435" w:type="dxa"/>
          </w:tcPr>
          <w:p w14:paraId="0AC0BC11" w14:textId="77777777" w:rsidR="000E1EAD" w:rsidRPr="000277A4" w:rsidRDefault="00704371" w:rsidP="00B777EA">
            <w:pPr>
              <w:rPr>
                <w:rFonts w:ascii="Times New Roman" w:hAnsi="Times New Roman" w:cs="Times New Roman"/>
              </w:rPr>
            </w:pPr>
            <w:r w:rsidRPr="00704371">
              <w:rPr>
                <w:rFonts w:ascii="Times New Roman" w:hAnsi="Times New Roman" w:cs="Times New Roman"/>
              </w:rPr>
              <w:t>690811708</w:t>
            </w:r>
          </w:p>
        </w:tc>
        <w:tc>
          <w:tcPr>
            <w:tcW w:w="636" w:type="dxa"/>
          </w:tcPr>
          <w:p w14:paraId="1EFB928C" w14:textId="77777777" w:rsidR="000E1EAD" w:rsidRDefault="00704371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A</w:t>
            </w:r>
          </w:p>
        </w:tc>
        <w:tc>
          <w:tcPr>
            <w:tcW w:w="756" w:type="dxa"/>
          </w:tcPr>
          <w:p w14:paraId="3431CB71" w14:textId="77777777" w:rsidR="000E1EAD" w:rsidRDefault="007621B7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5273" w:type="dxa"/>
          </w:tcPr>
          <w:p w14:paraId="75568BEF" w14:textId="77777777" w:rsidR="000E1EAD" w:rsidRDefault="00704371" w:rsidP="00B77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MS18, KNMS18, KNMS19</w:t>
            </w:r>
          </w:p>
        </w:tc>
        <w:tc>
          <w:tcPr>
            <w:tcW w:w="1213" w:type="dxa"/>
          </w:tcPr>
          <w:p w14:paraId="14434085" w14:textId="77777777" w:rsidR="000E1EAD" w:rsidRPr="003E09F4" w:rsidRDefault="000E1EAD" w:rsidP="00B777EA">
            <w:pPr>
              <w:rPr>
                <w:rFonts w:ascii="Times New Roman" w:hAnsi="Times New Roman" w:cs="Times New Roman"/>
              </w:rPr>
            </w:pPr>
          </w:p>
        </w:tc>
      </w:tr>
      <w:tr w:rsidR="00247034" w14:paraId="23C9966B" w14:textId="77777777" w:rsidTr="00075D74">
        <w:tc>
          <w:tcPr>
            <w:tcW w:w="1435" w:type="dxa"/>
          </w:tcPr>
          <w:p w14:paraId="1E0CEE01" w14:textId="77777777" w:rsidR="00247034" w:rsidRPr="00704371" w:rsidRDefault="00247034" w:rsidP="00247034">
            <w:pPr>
              <w:rPr>
                <w:rFonts w:ascii="Times New Roman" w:hAnsi="Times New Roman" w:cs="Times New Roman"/>
              </w:rPr>
            </w:pPr>
            <w:r w:rsidRPr="00247034">
              <w:rPr>
                <w:rFonts w:ascii="Times New Roman" w:hAnsi="Times New Roman" w:cs="Times New Roman"/>
              </w:rPr>
              <w:t>690940195</w:t>
            </w:r>
          </w:p>
        </w:tc>
        <w:tc>
          <w:tcPr>
            <w:tcW w:w="636" w:type="dxa"/>
          </w:tcPr>
          <w:p w14:paraId="711369E9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A</w:t>
            </w:r>
          </w:p>
        </w:tc>
        <w:tc>
          <w:tcPr>
            <w:tcW w:w="756" w:type="dxa"/>
          </w:tcPr>
          <w:p w14:paraId="10D30FC6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5273" w:type="dxa"/>
          </w:tcPr>
          <w:p w14:paraId="0C10E9C9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MS18, ETOS19, KNMS18, KNMS19</w:t>
            </w:r>
          </w:p>
        </w:tc>
        <w:tc>
          <w:tcPr>
            <w:tcW w:w="1213" w:type="dxa"/>
          </w:tcPr>
          <w:p w14:paraId="7FE5891A" w14:textId="77777777" w:rsidR="00247034" w:rsidRPr="003E09F4" w:rsidRDefault="00247034" w:rsidP="00247034">
            <w:pPr>
              <w:rPr>
                <w:rFonts w:ascii="Times New Roman" w:hAnsi="Times New Roman" w:cs="Times New Roman"/>
              </w:rPr>
            </w:pPr>
          </w:p>
        </w:tc>
      </w:tr>
      <w:tr w:rsidR="00247034" w14:paraId="6DF2EB66" w14:textId="77777777" w:rsidTr="00075D74">
        <w:tc>
          <w:tcPr>
            <w:tcW w:w="1435" w:type="dxa"/>
          </w:tcPr>
          <w:p w14:paraId="079C56F9" w14:textId="77777777" w:rsidR="00247034" w:rsidRPr="000277A4" w:rsidRDefault="00247034" w:rsidP="00247034">
            <w:pPr>
              <w:rPr>
                <w:rFonts w:ascii="Times New Roman" w:hAnsi="Times New Roman" w:cs="Times New Roman"/>
              </w:rPr>
            </w:pPr>
            <w:r w:rsidRPr="00FA34B8">
              <w:rPr>
                <w:rFonts w:ascii="Times New Roman" w:hAnsi="Times New Roman" w:cs="Times New Roman"/>
              </w:rPr>
              <w:t>693915965</w:t>
            </w:r>
          </w:p>
        </w:tc>
        <w:tc>
          <w:tcPr>
            <w:tcW w:w="636" w:type="dxa"/>
          </w:tcPr>
          <w:p w14:paraId="13C1489B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A</w:t>
            </w:r>
          </w:p>
        </w:tc>
        <w:tc>
          <w:tcPr>
            <w:tcW w:w="756" w:type="dxa"/>
          </w:tcPr>
          <w:p w14:paraId="790B13FC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5273" w:type="dxa"/>
          </w:tcPr>
          <w:p w14:paraId="390A94CC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MS18</w:t>
            </w:r>
          </w:p>
        </w:tc>
        <w:tc>
          <w:tcPr>
            <w:tcW w:w="1213" w:type="dxa"/>
          </w:tcPr>
          <w:p w14:paraId="65FB1F76" w14:textId="77777777" w:rsidR="00247034" w:rsidRPr="003E09F4" w:rsidRDefault="00247034" w:rsidP="00247034">
            <w:pPr>
              <w:rPr>
                <w:rFonts w:ascii="Times New Roman" w:hAnsi="Times New Roman" w:cs="Times New Roman"/>
              </w:rPr>
            </w:pPr>
          </w:p>
        </w:tc>
      </w:tr>
      <w:tr w:rsidR="00247034" w14:paraId="24FF6404" w14:textId="77777777" w:rsidTr="00075D74">
        <w:tc>
          <w:tcPr>
            <w:tcW w:w="1435" w:type="dxa"/>
          </w:tcPr>
          <w:p w14:paraId="1B3D99B9" w14:textId="77777777" w:rsidR="00247034" w:rsidRPr="000277A4" w:rsidRDefault="00247034" w:rsidP="00247034">
            <w:pPr>
              <w:rPr>
                <w:rFonts w:ascii="Times New Roman" w:hAnsi="Times New Roman" w:cs="Times New Roman"/>
              </w:rPr>
            </w:pPr>
            <w:r w:rsidRPr="009F0203">
              <w:rPr>
                <w:rFonts w:ascii="Times New Roman" w:hAnsi="Times New Roman" w:cs="Times New Roman"/>
              </w:rPr>
              <w:t>697030510</w:t>
            </w:r>
          </w:p>
        </w:tc>
        <w:tc>
          <w:tcPr>
            <w:tcW w:w="636" w:type="dxa"/>
          </w:tcPr>
          <w:p w14:paraId="253F16D1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A</w:t>
            </w:r>
          </w:p>
        </w:tc>
        <w:tc>
          <w:tcPr>
            <w:tcW w:w="756" w:type="dxa"/>
          </w:tcPr>
          <w:p w14:paraId="005B03C8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5273" w:type="dxa"/>
          </w:tcPr>
          <w:p w14:paraId="3EACB772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MS18, ETOS19</w:t>
            </w:r>
            <w:r w:rsidR="008125A2">
              <w:rPr>
                <w:rFonts w:ascii="Times New Roman" w:hAnsi="Times New Roman" w:cs="Times New Roman"/>
              </w:rPr>
              <w:t>, KNMS1</w:t>
            </w:r>
            <w:r w:rsidR="00B34A3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13" w:type="dxa"/>
          </w:tcPr>
          <w:p w14:paraId="03065534" w14:textId="77777777" w:rsidR="00247034" w:rsidRPr="003E09F4" w:rsidRDefault="00247034" w:rsidP="00247034">
            <w:pPr>
              <w:rPr>
                <w:rFonts w:ascii="Times New Roman" w:hAnsi="Times New Roman" w:cs="Times New Roman"/>
              </w:rPr>
            </w:pPr>
          </w:p>
        </w:tc>
      </w:tr>
      <w:tr w:rsidR="00247034" w14:paraId="029728B1" w14:textId="77777777" w:rsidTr="00075D74">
        <w:tc>
          <w:tcPr>
            <w:tcW w:w="1435" w:type="dxa"/>
          </w:tcPr>
          <w:p w14:paraId="74ACA2CD" w14:textId="77777777" w:rsidR="00247034" w:rsidRPr="000277A4" w:rsidRDefault="00247034" w:rsidP="00247034">
            <w:pPr>
              <w:rPr>
                <w:rFonts w:ascii="Times New Roman" w:hAnsi="Times New Roman" w:cs="Times New Roman"/>
              </w:rPr>
            </w:pPr>
            <w:r w:rsidRPr="0049510C">
              <w:rPr>
                <w:rFonts w:ascii="Times New Roman" w:hAnsi="Times New Roman" w:cs="Times New Roman"/>
              </w:rPr>
              <w:t>697030516</w:t>
            </w:r>
          </w:p>
        </w:tc>
        <w:tc>
          <w:tcPr>
            <w:tcW w:w="636" w:type="dxa"/>
          </w:tcPr>
          <w:p w14:paraId="1DEE8FE8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A</w:t>
            </w:r>
          </w:p>
        </w:tc>
        <w:tc>
          <w:tcPr>
            <w:tcW w:w="756" w:type="dxa"/>
          </w:tcPr>
          <w:p w14:paraId="64136D74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5273" w:type="dxa"/>
          </w:tcPr>
          <w:p w14:paraId="585AE17E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MS18, ETOS19, KNMS18, KNMS19</w:t>
            </w:r>
          </w:p>
        </w:tc>
        <w:tc>
          <w:tcPr>
            <w:tcW w:w="1213" w:type="dxa"/>
          </w:tcPr>
          <w:p w14:paraId="31897D42" w14:textId="77777777" w:rsidR="00247034" w:rsidRPr="003E09F4" w:rsidRDefault="00247034" w:rsidP="00247034">
            <w:pPr>
              <w:rPr>
                <w:rFonts w:ascii="Times New Roman" w:hAnsi="Times New Roman" w:cs="Times New Roman"/>
              </w:rPr>
            </w:pPr>
          </w:p>
        </w:tc>
      </w:tr>
      <w:tr w:rsidR="00247034" w14:paraId="6F8BE4F7" w14:textId="77777777" w:rsidTr="00075D74">
        <w:tc>
          <w:tcPr>
            <w:tcW w:w="1435" w:type="dxa"/>
          </w:tcPr>
          <w:p w14:paraId="7C00CE5C" w14:textId="77777777" w:rsidR="00247034" w:rsidRPr="000277A4" w:rsidRDefault="00247034" w:rsidP="00247034">
            <w:pPr>
              <w:rPr>
                <w:rFonts w:ascii="Times New Roman" w:hAnsi="Times New Roman" w:cs="Times New Roman"/>
              </w:rPr>
            </w:pPr>
            <w:r w:rsidRPr="00CB4C49">
              <w:rPr>
                <w:rFonts w:ascii="Times New Roman" w:hAnsi="Times New Roman" w:cs="Times New Roman"/>
              </w:rPr>
              <w:t>698390754</w:t>
            </w:r>
          </w:p>
        </w:tc>
        <w:tc>
          <w:tcPr>
            <w:tcW w:w="636" w:type="dxa"/>
          </w:tcPr>
          <w:p w14:paraId="45F9AB3E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A</w:t>
            </w:r>
          </w:p>
        </w:tc>
        <w:tc>
          <w:tcPr>
            <w:tcW w:w="756" w:type="dxa"/>
          </w:tcPr>
          <w:p w14:paraId="162B31D5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5273" w:type="dxa"/>
          </w:tcPr>
          <w:p w14:paraId="122376B9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MS18, ETOS19</w:t>
            </w:r>
            <w:r w:rsidR="004E26A5">
              <w:rPr>
                <w:rFonts w:ascii="Times New Roman" w:hAnsi="Times New Roman" w:cs="Times New Roman"/>
              </w:rPr>
              <w:t>, KNMS18</w:t>
            </w:r>
          </w:p>
        </w:tc>
        <w:tc>
          <w:tcPr>
            <w:tcW w:w="1213" w:type="dxa"/>
          </w:tcPr>
          <w:p w14:paraId="758E4F7A" w14:textId="77777777" w:rsidR="00247034" w:rsidRPr="003E09F4" w:rsidRDefault="00247034" w:rsidP="00247034">
            <w:pPr>
              <w:rPr>
                <w:rFonts w:ascii="Times New Roman" w:hAnsi="Times New Roman" w:cs="Times New Roman"/>
              </w:rPr>
            </w:pPr>
          </w:p>
        </w:tc>
      </w:tr>
      <w:tr w:rsidR="00247034" w14:paraId="2183C6F8" w14:textId="77777777" w:rsidTr="00075D74">
        <w:tc>
          <w:tcPr>
            <w:tcW w:w="1435" w:type="dxa"/>
          </w:tcPr>
          <w:p w14:paraId="64DBDC6D" w14:textId="77777777" w:rsidR="00247034" w:rsidRPr="000277A4" w:rsidRDefault="00247034" w:rsidP="00247034">
            <w:pPr>
              <w:rPr>
                <w:rFonts w:ascii="Times New Roman" w:hAnsi="Times New Roman" w:cs="Times New Roman"/>
              </w:rPr>
            </w:pPr>
            <w:r w:rsidRPr="009D0682">
              <w:rPr>
                <w:rFonts w:ascii="Times New Roman" w:hAnsi="Times New Roman" w:cs="Times New Roman"/>
              </w:rPr>
              <w:t>700727874</w:t>
            </w:r>
          </w:p>
        </w:tc>
        <w:tc>
          <w:tcPr>
            <w:tcW w:w="636" w:type="dxa"/>
          </w:tcPr>
          <w:p w14:paraId="61A435CF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A</w:t>
            </w:r>
          </w:p>
        </w:tc>
        <w:tc>
          <w:tcPr>
            <w:tcW w:w="756" w:type="dxa"/>
          </w:tcPr>
          <w:p w14:paraId="73B13BD5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5273" w:type="dxa"/>
          </w:tcPr>
          <w:p w14:paraId="71516152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MS18, ETOS19, KNMS18, KNMS19</w:t>
            </w:r>
          </w:p>
        </w:tc>
        <w:tc>
          <w:tcPr>
            <w:tcW w:w="1213" w:type="dxa"/>
          </w:tcPr>
          <w:p w14:paraId="5A0F8C3C" w14:textId="77777777" w:rsidR="00247034" w:rsidRPr="003E09F4" w:rsidRDefault="00247034" w:rsidP="00247034">
            <w:pPr>
              <w:rPr>
                <w:rFonts w:ascii="Times New Roman" w:hAnsi="Times New Roman" w:cs="Times New Roman"/>
              </w:rPr>
            </w:pPr>
          </w:p>
        </w:tc>
      </w:tr>
      <w:tr w:rsidR="00247034" w14:paraId="363CAB04" w14:textId="77777777" w:rsidTr="00075D74">
        <w:tc>
          <w:tcPr>
            <w:tcW w:w="1435" w:type="dxa"/>
          </w:tcPr>
          <w:p w14:paraId="5774E485" w14:textId="77777777" w:rsidR="00247034" w:rsidRPr="000277A4" w:rsidRDefault="00247034" w:rsidP="00247034">
            <w:pPr>
              <w:rPr>
                <w:rFonts w:ascii="Times New Roman" w:hAnsi="Times New Roman" w:cs="Times New Roman"/>
              </w:rPr>
            </w:pPr>
            <w:r w:rsidRPr="002602EE">
              <w:rPr>
                <w:rFonts w:ascii="Times New Roman" w:hAnsi="Times New Roman" w:cs="Times New Roman"/>
              </w:rPr>
              <w:t>700805183</w:t>
            </w:r>
          </w:p>
        </w:tc>
        <w:tc>
          <w:tcPr>
            <w:tcW w:w="636" w:type="dxa"/>
          </w:tcPr>
          <w:p w14:paraId="3A6FA6A5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A</w:t>
            </w:r>
          </w:p>
        </w:tc>
        <w:tc>
          <w:tcPr>
            <w:tcW w:w="756" w:type="dxa"/>
          </w:tcPr>
          <w:p w14:paraId="6858EA18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5273" w:type="dxa"/>
          </w:tcPr>
          <w:p w14:paraId="361998F9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MS18, ETOS19, KNMS18, KNMS19</w:t>
            </w:r>
          </w:p>
        </w:tc>
        <w:tc>
          <w:tcPr>
            <w:tcW w:w="1213" w:type="dxa"/>
          </w:tcPr>
          <w:p w14:paraId="0F0E64C6" w14:textId="77777777" w:rsidR="00247034" w:rsidRPr="003E09F4" w:rsidRDefault="00247034" w:rsidP="00247034">
            <w:pPr>
              <w:rPr>
                <w:rFonts w:ascii="Times New Roman" w:hAnsi="Times New Roman" w:cs="Times New Roman"/>
              </w:rPr>
            </w:pPr>
          </w:p>
        </w:tc>
      </w:tr>
      <w:tr w:rsidR="00247034" w14:paraId="0578FC1B" w14:textId="77777777" w:rsidTr="00075D74">
        <w:tc>
          <w:tcPr>
            <w:tcW w:w="1435" w:type="dxa"/>
          </w:tcPr>
          <w:p w14:paraId="50797CF0" w14:textId="77777777" w:rsidR="00247034" w:rsidRPr="000277A4" w:rsidRDefault="00247034" w:rsidP="00247034">
            <w:pPr>
              <w:rPr>
                <w:rFonts w:ascii="Times New Roman" w:hAnsi="Times New Roman" w:cs="Times New Roman"/>
              </w:rPr>
            </w:pPr>
            <w:r w:rsidRPr="0070105F">
              <w:rPr>
                <w:rFonts w:ascii="Times New Roman" w:hAnsi="Times New Roman" w:cs="Times New Roman"/>
              </w:rPr>
              <w:t>710171609</w:t>
            </w:r>
          </w:p>
        </w:tc>
        <w:tc>
          <w:tcPr>
            <w:tcW w:w="636" w:type="dxa"/>
          </w:tcPr>
          <w:p w14:paraId="5FBADDC6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A</w:t>
            </w:r>
          </w:p>
        </w:tc>
        <w:tc>
          <w:tcPr>
            <w:tcW w:w="756" w:type="dxa"/>
          </w:tcPr>
          <w:p w14:paraId="1EDAE5ED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5273" w:type="dxa"/>
          </w:tcPr>
          <w:p w14:paraId="4EB36547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MS18, ETOS19, KNMS18, KNMS19</w:t>
            </w:r>
          </w:p>
        </w:tc>
        <w:tc>
          <w:tcPr>
            <w:tcW w:w="1213" w:type="dxa"/>
          </w:tcPr>
          <w:p w14:paraId="534126C3" w14:textId="77777777" w:rsidR="00247034" w:rsidRPr="003E09F4" w:rsidRDefault="00247034" w:rsidP="00247034">
            <w:pPr>
              <w:rPr>
                <w:rFonts w:ascii="Times New Roman" w:hAnsi="Times New Roman" w:cs="Times New Roman"/>
              </w:rPr>
            </w:pPr>
          </w:p>
        </w:tc>
      </w:tr>
      <w:tr w:rsidR="00247034" w14:paraId="4541F1B7" w14:textId="77777777" w:rsidTr="00075D74">
        <w:tc>
          <w:tcPr>
            <w:tcW w:w="1435" w:type="dxa"/>
          </w:tcPr>
          <w:p w14:paraId="0D6C558E" w14:textId="77777777" w:rsidR="00247034" w:rsidRPr="000277A4" w:rsidRDefault="00247034" w:rsidP="00247034">
            <w:pPr>
              <w:rPr>
                <w:rFonts w:ascii="Times New Roman" w:hAnsi="Times New Roman" w:cs="Times New Roman"/>
              </w:rPr>
            </w:pPr>
            <w:r w:rsidRPr="009D4B51">
              <w:rPr>
                <w:rFonts w:ascii="Times New Roman" w:hAnsi="Times New Roman" w:cs="Times New Roman"/>
              </w:rPr>
              <w:t>714327927</w:t>
            </w:r>
          </w:p>
        </w:tc>
        <w:tc>
          <w:tcPr>
            <w:tcW w:w="636" w:type="dxa"/>
          </w:tcPr>
          <w:p w14:paraId="101ACF7A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A</w:t>
            </w:r>
          </w:p>
        </w:tc>
        <w:tc>
          <w:tcPr>
            <w:tcW w:w="756" w:type="dxa"/>
          </w:tcPr>
          <w:p w14:paraId="6F963935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5273" w:type="dxa"/>
          </w:tcPr>
          <w:p w14:paraId="711DA7CD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MS18, ETOS19, KNMS18, KNMS19</w:t>
            </w:r>
          </w:p>
        </w:tc>
        <w:tc>
          <w:tcPr>
            <w:tcW w:w="1213" w:type="dxa"/>
          </w:tcPr>
          <w:p w14:paraId="19BB65ED" w14:textId="77777777" w:rsidR="00247034" w:rsidRPr="003E09F4" w:rsidRDefault="00247034" w:rsidP="00247034">
            <w:pPr>
              <w:rPr>
                <w:rFonts w:ascii="Times New Roman" w:hAnsi="Times New Roman" w:cs="Times New Roman"/>
              </w:rPr>
            </w:pPr>
          </w:p>
        </w:tc>
      </w:tr>
      <w:tr w:rsidR="00247034" w14:paraId="1C7CC173" w14:textId="77777777" w:rsidTr="00075D74">
        <w:tc>
          <w:tcPr>
            <w:tcW w:w="1435" w:type="dxa"/>
          </w:tcPr>
          <w:p w14:paraId="0DE2D14D" w14:textId="77777777" w:rsidR="00247034" w:rsidRPr="000277A4" w:rsidRDefault="00247034" w:rsidP="00247034">
            <w:pPr>
              <w:rPr>
                <w:rFonts w:ascii="Times New Roman" w:hAnsi="Times New Roman" w:cs="Times New Roman"/>
              </w:rPr>
            </w:pPr>
            <w:r w:rsidRPr="00AC4F4A">
              <w:rPr>
                <w:rFonts w:ascii="Times New Roman" w:hAnsi="Times New Roman" w:cs="Times New Roman"/>
              </w:rPr>
              <w:t>714370100</w:t>
            </w:r>
          </w:p>
        </w:tc>
        <w:tc>
          <w:tcPr>
            <w:tcW w:w="636" w:type="dxa"/>
          </w:tcPr>
          <w:p w14:paraId="518425F4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A</w:t>
            </w:r>
          </w:p>
        </w:tc>
        <w:tc>
          <w:tcPr>
            <w:tcW w:w="756" w:type="dxa"/>
          </w:tcPr>
          <w:p w14:paraId="55B0D735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5273" w:type="dxa"/>
          </w:tcPr>
          <w:p w14:paraId="7C3CF6B9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MS18, ETOS19, KNMS18, KNMS19</w:t>
            </w:r>
          </w:p>
        </w:tc>
        <w:tc>
          <w:tcPr>
            <w:tcW w:w="1213" w:type="dxa"/>
          </w:tcPr>
          <w:p w14:paraId="49D21BAE" w14:textId="77777777" w:rsidR="00247034" w:rsidRPr="003E09F4" w:rsidRDefault="00247034" w:rsidP="00247034">
            <w:pPr>
              <w:rPr>
                <w:rFonts w:ascii="Times New Roman" w:hAnsi="Times New Roman" w:cs="Times New Roman"/>
              </w:rPr>
            </w:pPr>
          </w:p>
        </w:tc>
      </w:tr>
      <w:tr w:rsidR="00247034" w14:paraId="7CAF50D6" w14:textId="77777777" w:rsidTr="00075D74">
        <w:tc>
          <w:tcPr>
            <w:tcW w:w="1435" w:type="dxa"/>
          </w:tcPr>
          <w:p w14:paraId="79160714" w14:textId="77777777" w:rsidR="00247034" w:rsidRPr="000277A4" w:rsidRDefault="00247034" w:rsidP="00247034">
            <w:pPr>
              <w:rPr>
                <w:rFonts w:ascii="Times New Roman" w:hAnsi="Times New Roman" w:cs="Times New Roman"/>
              </w:rPr>
            </w:pPr>
            <w:r w:rsidRPr="002F31DA">
              <w:rPr>
                <w:rFonts w:ascii="Times New Roman" w:hAnsi="Times New Roman" w:cs="Times New Roman"/>
              </w:rPr>
              <w:t>714975616</w:t>
            </w:r>
          </w:p>
        </w:tc>
        <w:tc>
          <w:tcPr>
            <w:tcW w:w="636" w:type="dxa"/>
          </w:tcPr>
          <w:p w14:paraId="5D1A9435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A</w:t>
            </w:r>
          </w:p>
        </w:tc>
        <w:tc>
          <w:tcPr>
            <w:tcW w:w="756" w:type="dxa"/>
          </w:tcPr>
          <w:p w14:paraId="5FB49E87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1</w:t>
            </w:r>
          </w:p>
        </w:tc>
        <w:tc>
          <w:tcPr>
            <w:tcW w:w="5273" w:type="dxa"/>
          </w:tcPr>
          <w:p w14:paraId="2F3282C0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MS18, ETOS19</w:t>
            </w:r>
            <w:r w:rsidR="00C2235E">
              <w:rPr>
                <w:rFonts w:ascii="Times New Roman" w:hAnsi="Times New Roman" w:cs="Times New Roman"/>
              </w:rPr>
              <w:t>, KNMS18</w:t>
            </w:r>
          </w:p>
        </w:tc>
        <w:tc>
          <w:tcPr>
            <w:tcW w:w="1213" w:type="dxa"/>
          </w:tcPr>
          <w:p w14:paraId="3FCED432" w14:textId="77777777" w:rsidR="00247034" w:rsidRPr="003E09F4" w:rsidRDefault="00247034" w:rsidP="00247034">
            <w:pPr>
              <w:rPr>
                <w:rFonts w:ascii="Times New Roman" w:hAnsi="Times New Roman" w:cs="Times New Roman"/>
              </w:rPr>
            </w:pPr>
          </w:p>
        </w:tc>
      </w:tr>
      <w:tr w:rsidR="00247034" w14:paraId="531224E6" w14:textId="77777777" w:rsidTr="00075D74">
        <w:tc>
          <w:tcPr>
            <w:tcW w:w="1435" w:type="dxa"/>
          </w:tcPr>
          <w:p w14:paraId="6CBD174D" w14:textId="77777777" w:rsidR="00247034" w:rsidRPr="000277A4" w:rsidRDefault="00247034" w:rsidP="00247034">
            <w:pPr>
              <w:rPr>
                <w:rFonts w:ascii="Times New Roman" w:hAnsi="Times New Roman" w:cs="Times New Roman"/>
              </w:rPr>
            </w:pPr>
            <w:r w:rsidRPr="003A00CF">
              <w:rPr>
                <w:rFonts w:ascii="Times New Roman" w:hAnsi="Times New Roman" w:cs="Times New Roman"/>
              </w:rPr>
              <w:t>717517491</w:t>
            </w:r>
          </w:p>
        </w:tc>
        <w:tc>
          <w:tcPr>
            <w:tcW w:w="636" w:type="dxa"/>
          </w:tcPr>
          <w:p w14:paraId="2D33E507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A</w:t>
            </w:r>
          </w:p>
        </w:tc>
        <w:tc>
          <w:tcPr>
            <w:tcW w:w="756" w:type="dxa"/>
          </w:tcPr>
          <w:p w14:paraId="3AE6015B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5273" w:type="dxa"/>
          </w:tcPr>
          <w:p w14:paraId="24CEC24C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MS18, ETOS19, KNMS18, KNMS19</w:t>
            </w:r>
          </w:p>
        </w:tc>
        <w:tc>
          <w:tcPr>
            <w:tcW w:w="1213" w:type="dxa"/>
          </w:tcPr>
          <w:p w14:paraId="2B00A6F7" w14:textId="77777777" w:rsidR="00247034" w:rsidRPr="003E09F4" w:rsidRDefault="00247034" w:rsidP="00247034">
            <w:pPr>
              <w:rPr>
                <w:rFonts w:ascii="Times New Roman" w:hAnsi="Times New Roman" w:cs="Times New Roman"/>
              </w:rPr>
            </w:pPr>
          </w:p>
        </w:tc>
      </w:tr>
      <w:tr w:rsidR="00247034" w14:paraId="2AE985A6" w14:textId="77777777" w:rsidTr="00075D74">
        <w:tc>
          <w:tcPr>
            <w:tcW w:w="1435" w:type="dxa"/>
          </w:tcPr>
          <w:p w14:paraId="7A1E7D38" w14:textId="77777777" w:rsidR="00247034" w:rsidRPr="003A00CF" w:rsidRDefault="00247034" w:rsidP="00247034">
            <w:pPr>
              <w:rPr>
                <w:rFonts w:ascii="Times New Roman" w:hAnsi="Times New Roman" w:cs="Times New Roman"/>
              </w:rPr>
            </w:pPr>
            <w:r w:rsidRPr="00AE2AFD">
              <w:rPr>
                <w:rFonts w:ascii="Times New Roman" w:hAnsi="Times New Roman" w:cs="Times New Roman"/>
              </w:rPr>
              <w:t>717518884</w:t>
            </w:r>
          </w:p>
        </w:tc>
        <w:tc>
          <w:tcPr>
            <w:tcW w:w="636" w:type="dxa"/>
          </w:tcPr>
          <w:p w14:paraId="7EB6BC3C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A</w:t>
            </w:r>
          </w:p>
        </w:tc>
        <w:tc>
          <w:tcPr>
            <w:tcW w:w="756" w:type="dxa"/>
          </w:tcPr>
          <w:p w14:paraId="43604368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5273" w:type="dxa"/>
          </w:tcPr>
          <w:p w14:paraId="5F06BF20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MS18, ETOS19, KNMS18, KNMS19</w:t>
            </w:r>
          </w:p>
        </w:tc>
        <w:tc>
          <w:tcPr>
            <w:tcW w:w="1213" w:type="dxa"/>
          </w:tcPr>
          <w:p w14:paraId="20DF205E" w14:textId="77777777" w:rsidR="00247034" w:rsidRPr="003E09F4" w:rsidRDefault="00247034" w:rsidP="00247034">
            <w:pPr>
              <w:rPr>
                <w:rFonts w:ascii="Times New Roman" w:hAnsi="Times New Roman" w:cs="Times New Roman"/>
              </w:rPr>
            </w:pPr>
          </w:p>
        </w:tc>
      </w:tr>
      <w:tr w:rsidR="00C50BE3" w14:paraId="32E112A3" w14:textId="77777777" w:rsidTr="00075D74">
        <w:tc>
          <w:tcPr>
            <w:tcW w:w="1435" w:type="dxa"/>
          </w:tcPr>
          <w:p w14:paraId="5BB9006D" w14:textId="77777777" w:rsidR="00C50BE3" w:rsidRPr="00B25122" w:rsidRDefault="00C50BE3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718484217</w:t>
            </w:r>
          </w:p>
        </w:tc>
        <w:tc>
          <w:tcPr>
            <w:tcW w:w="636" w:type="dxa"/>
          </w:tcPr>
          <w:p w14:paraId="63524E9B" w14:textId="77777777" w:rsidR="00C50BE3" w:rsidRDefault="00C50BE3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A</w:t>
            </w:r>
          </w:p>
        </w:tc>
        <w:tc>
          <w:tcPr>
            <w:tcW w:w="756" w:type="dxa"/>
          </w:tcPr>
          <w:p w14:paraId="679E778F" w14:textId="77777777" w:rsidR="00C50BE3" w:rsidRDefault="00C50BE3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5273" w:type="dxa"/>
          </w:tcPr>
          <w:p w14:paraId="455D8E54" w14:textId="77777777" w:rsidR="00C50BE3" w:rsidRDefault="00C50BE3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MS18, ETOS19, KNMS19</w:t>
            </w:r>
          </w:p>
        </w:tc>
        <w:tc>
          <w:tcPr>
            <w:tcW w:w="1213" w:type="dxa"/>
          </w:tcPr>
          <w:p w14:paraId="3129FD24" w14:textId="77777777" w:rsidR="00C50BE3" w:rsidRPr="003E09F4" w:rsidRDefault="00C50BE3" w:rsidP="00247034">
            <w:pPr>
              <w:rPr>
                <w:rFonts w:ascii="Times New Roman" w:hAnsi="Times New Roman" w:cs="Times New Roman"/>
              </w:rPr>
            </w:pPr>
          </w:p>
        </w:tc>
      </w:tr>
      <w:tr w:rsidR="00247034" w14:paraId="0D9D0289" w14:textId="77777777" w:rsidTr="00075D74">
        <w:tc>
          <w:tcPr>
            <w:tcW w:w="1435" w:type="dxa"/>
          </w:tcPr>
          <w:p w14:paraId="7F94D8C5" w14:textId="77777777" w:rsidR="00247034" w:rsidRPr="003A00CF" w:rsidRDefault="00247034" w:rsidP="00247034">
            <w:pPr>
              <w:rPr>
                <w:rFonts w:ascii="Times New Roman" w:hAnsi="Times New Roman" w:cs="Times New Roman"/>
              </w:rPr>
            </w:pPr>
            <w:r w:rsidRPr="00B25122">
              <w:rPr>
                <w:rFonts w:ascii="Times New Roman" w:hAnsi="Times New Roman" w:cs="Times New Roman"/>
              </w:rPr>
              <w:t>719231181</w:t>
            </w:r>
          </w:p>
        </w:tc>
        <w:tc>
          <w:tcPr>
            <w:tcW w:w="636" w:type="dxa"/>
          </w:tcPr>
          <w:p w14:paraId="0C4CEA71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A</w:t>
            </w:r>
          </w:p>
        </w:tc>
        <w:tc>
          <w:tcPr>
            <w:tcW w:w="756" w:type="dxa"/>
          </w:tcPr>
          <w:p w14:paraId="7DCAA1AD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5273" w:type="dxa"/>
          </w:tcPr>
          <w:p w14:paraId="61A965A1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MS18, ETOS19</w:t>
            </w:r>
            <w:r w:rsidR="00D02BE5">
              <w:rPr>
                <w:rFonts w:ascii="Times New Roman" w:hAnsi="Times New Roman" w:cs="Times New Roman"/>
              </w:rPr>
              <w:t>, KNMS18</w:t>
            </w:r>
          </w:p>
        </w:tc>
        <w:tc>
          <w:tcPr>
            <w:tcW w:w="1213" w:type="dxa"/>
          </w:tcPr>
          <w:p w14:paraId="3AACAE06" w14:textId="77777777" w:rsidR="00247034" w:rsidRPr="003E09F4" w:rsidRDefault="00247034" w:rsidP="00247034">
            <w:pPr>
              <w:rPr>
                <w:rFonts w:ascii="Times New Roman" w:hAnsi="Times New Roman" w:cs="Times New Roman"/>
              </w:rPr>
            </w:pPr>
          </w:p>
        </w:tc>
      </w:tr>
      <w:tr w:rsidR="00247034" w14:paraId="0D73E292" w14:textId="77777777" w:rsidTr="00075D74">
        <w:tc>
          <w:tcPr>
            <w:tcW w:w="1435" w:type="dxa"/>
          </w:tcPr>
          <w:p w14:paraId="5B76F9E4" w14:textId="77777777" w:rsidR="00247034" w:rsidRPr="003A00CF" w:rsidRDefault="00247034" w:rsidP="00247034">
            <w:pPr>
              <w:rPr>
                <w:rFonts w:ascii="Times New Roman" w:hAnsi="Times New Roman" w:cs="Times New Roman"/>
              </w:rPr>
            </w:pPr>
            <w:r w:rsidRPr="009059D2">
              <w:rPr>
                <w:rFonts w:ascii="Times New Roman" w:hAnsi="Times New Roman" w:cs="Times New Roman"/>
              </w:rPr>
              <w:t>719698163</w:t>
            </w:r>
          </w:p>
        </w:tc>
        <w:tc>
          <w:tcPr>
            <w:tcW w:w="636" w:type="dxa"/>
          </w:tcPr>
          <w:p w14:paraId="7E5D7B89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A</w:t>
            </w:r>
          </w:p>
        </w:tc>
        <w:tc>
          <w:tcPr>
            <w:tcW w:w="756" w:type="dxa"/>
          </w:tcPr>
          <w:p w14:paraId="6359438F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5273" w:type="dxa"/>
          </w:tcPr>
          <w:p w14:paraId="7281AA79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MS18, ETOS19, KNMS18, KNMS19</w:t>
            </w:r>
          </w:p>
        </w:tc>
        <w:tc>
          <w:tcPr>
            <w:tcW w:w="1213" w:type="dxa"/>
          </w:tcPr>
          <w:p w14:paraId="7375E8E1" w14:textId="77777777" w:rsidR="00247034" w:rsidRPr="003E09F4" w:rsidRDefault="00247034" w:rsidP="00247034">
            <w:pPr>
              <w:rPr>
                <w:rFonts w:ascii="Times New Roman" w:hAnsi="Times New Roman" w:cs="Times New Roman"/>
              </w:rPr>
            </w:pPr>
          </w:p>
        </w:tc>
      </w:tr>
      <w:tr w:rsidR="00247034" w14:paraId="10EFDD25" w14:textId="77777777" w:rsidTr="00075D74">
        <w:tc>
          <w:tcPr>
            <w:tcW w:w="1435" w:type="dxa"/>
          </w:tcPr>
          <w:p w14:paraId="31C7C4FF" w14:textId="77777777" w:rsidR="00247034" w:rsidRPr="003A00CF" w:rsidRDefault="00247034" w:rsidP="00247034">
            <w:pPr>
              <w:rPr>
                <w:rFonts w:ascii="Times New Roman" w:hAnsi="Times New Roman" w:cs="Times New Roman"/>
              </w:rPr>
            </w:pPr>
            <w:r w:rsidRPr="00377584">
              <w:rPr>
                <w:rFonts w:ascii="Times New Roman" w:hAnsi="Times New Roman" w:cs="Times New Roman"/>
              </w:rPr>
              <w:t>719787589</w:t>
            </w:r>
          </w:p>
        </w:tc>
        <w:tc>
          <w:tcPr>
            <w:tcW w:w="636" w:type="dxa"/>
          </w:tcPr>
          <w:p w14:paraId="57DD28D3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A</w:t>
            </w:r>
          </w:p>
        </w:tc>
        <w:tc>
          <w:tcPr>
            <w:tcW w:w="756" w:type="dxa"/>
          </w:tcPr>
          <w:p w14:paraId="5A741DB6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5273" w:type="dxa"/>
          </w:tcPr>
          <w:p w14:paraId="33A4C102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MS18, KNMS18, KNMS19</w:t>
            </w:r>
          </w:p>
        </w:tc>
        <w:tc>
          <w:tcPr>
            <w:tcW w:w="1213" w:type="dxa"/>
          </w:tcPr>
          <w:p w14:paraId="528D4729" w14:textId="77777777" w:rsidR="00247034" w:rsidRPr="003E09F4" w:rsidRDefault="00247034" w:rsidP="00247034">
            <w:pPr>
              <w:rPr>
                <w:rFonts w:ascii="Times New Roman" w:hAnsi="Times New Roman" w:cs="Times New Roman"/>
              </w:rPr>
            </w:pPr>
          </w:p>
        </w:tc>
      </w:tr>
      <w:tr w:rsidR="00247034" w14:paraId="4BD6A35A" w14:textId="77777777" w:rsidTr="00075D74">
        <w:tc>
          <w:tcPr>
            <w:tcW w:w="1435" w:type="dxa"/>
          </w:tcPr>
          <w:p w14:paraId="5D038179" w14:textId="77777777" w:rsidR="00247034" w:rsidRPr="003A00CF" w:rsidRDefault="00247034" w:rsidP="00247034">
            <w:pPr>
              <w:rPr>
                <w:rFonts w:ascii="Times New Roman" w:hAnsi="Times New Roman" w:cs="Times New Roman"/>
              </w:rPr>
            </w:pPr>
            <w:r w:rsidRPr="00C96433">
              <w:rPr>
                <w:rFonts w:ascii="Times New Roman" w:hAnsi="Times New Roman" w:cs="Times New Roman"/>
              </w:rPr>
              <w:t>721720978</w:t>
            </w:r>
          </w:p>
        </w:tc>
        <w:tc>
          <w:tcPr>
            <w:tcW w:w="636" w:type="dxa"/>
          </w:tcPr>
          <w:p w14:paraId="6A8ADF2A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A</w:t>
            </w:r>
          </w:p>
        </w:tc>
        <w:tc>
          <w:tcPr>
            <w:tcW w:w="756" w:type="dxa"/>
          </w:tcPr>
          <w:p w14:paraId="6CA030C9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5273" w:type="dxa"/>
          </w:tcPr>
          <w:p w14:paraId="587C89C0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MS18, ETOS19, KNMS18, KNMS19</w:t>
            </w:r>
          </w:p>
        </w:tc>
        <w:tc>
          <w:tcPr>
            <w:tcW w:w="1213" w:type="dxa"/>
          </w:tcPr>
          <w:p w14:paraId="3CBD78F8" w14:textId="77777777" w:rsidR="00247034" w:rsidRPr="003E09F4" w:rsidRDefault="00247034" w:rsidP="00247034">
            <w:pPr>
              <w:rPr>
                <w:rFonts w:ascii="Times New Roman" w:hAnsi="Times New Roman" w:cs="Times New Roman"/>
              </w:rPr>
            </w:pPr>
          </w:p>
        </w:tc>
      </w:tr>
      <w:tr w:rsidR="00247034" w14:paraId="70F50BA3" w14:textId="77777777" w:rsidTr="00075D74">
        <w:tc>
          <w:tcPr>
            <w:tcW w:w="1435" w:type="dxa"/>
          </w:tcPr>
          <w:p w14:paraId="044584B2" w14:textId="77777777" w:rsidR="00247034" w:rsidRPr="003A00CF" w:rsidRDefault="00247034" w:rsidP="00247034">
            <w:pPr>
              <w:rPr>
                <w:rFonts w:ascii="Times New Roman" w:hAnsi="Times New Roman" w:cs="Times New Roman"/>
              </w:rPr>
            </w:pPr>
            <w:r w:rsidRPr="00246FD2">
              <w:rPr>
                <w:rFonts w:ascii="Times New Roman" w:hAnsi="Times New Roman" w:cs="Times New Roman"/>
              </w:rPr>
              <w:t>724486791</w:t>
            </w:r>
          </w:p>
        </w:tc>
        <w:tc>
          <w:tcPr>
            <w:tcW w:w="636" w:type="dxa"/>
          </w:tcPr>
          <w:p w14:paraId="7A0061B3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A</w:t>
            </w:r>
          </w:p>
        </w:tc>
        <w:tc>
          <w:tcPr>
            <w:tcW w:w="756" w:type="dxa"/>
          </w:tcPr>
          <w:p w14:paraId="7BB10357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5273" w:type="dxa"/>
          </w:tcPr>
          <w:p w14:paraId="50DA0F6C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MS18</w:t>
            </w:r>
          </w:p>
        </w:tc>
        <w:tc>
          <w:tcPr>
            <w:tcW w:w="1213" w:type="dxa"/>
          </w:tcPr>
          <w:p w14:paraId="588E94F3" w14:textId="77777777" w:rsidR="00247034" w:rsidRPr="003E09F4" w:rsidRDefault="00247034" w:rsidP="00247034">
            <w:pPr>
              <w:rPr>
                <w:rFonts w:ascii="Times New Roman" w:hAnsi="Times New Roman" w:cs="Times New Roman"/>
              </w:rPr>
            </w:pPr>
          </w:p>
        </w:tc>
      </w:tr>
      <w:tr w:rsidR="00247034" w14:paraId="095F51F5" w14:textId="77777777" w:rsidTr="00075D74">
        <w:tc>
          <w:tcPr>
            <w:tcW w:w="1435" w:type="dxa"/>
          </w:tcPr>
          <w:p w14:paraId="03CC527F" w14:textId="77777777" w:rsidR="00247034" w:rsidRPr="00246FD2" w:rsidRDefault="00247034" w:rsidP="00247034">
            <w:pPr>
              <w:rPr>
                <w:rFonts w:ascii="Times New Roman" w:hAnsi="Times New Roman" w:cs="Times New Roman"/>
              </w:rPr>
            </w:pPr>
            <w:r w:rsidRPr="003F14E3">
              <w:rPr>
                <w:rFonts w:ascii="Times New Roman" w:hAnsi="Times New Roman" w:cs="Times New Roman"/>
              </w:rPr>
              <w:t>724668618</w:t>
            </w:r>
          </w:p>
        </w:tc>
        <w:tc>
          <w:tcPr>
            <w:tcW w:w="636" w:type="dxa"/>
          </w:tcPr>
          <w:p w14:paraId="5085835D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A</w:t>
            </w:r>
          </w:p>
        </w:tc>
        <w:tc>
          <w:tcPr>
            <w:tcW w:w="756" w:type="dxa"/>
          </w:tcPr>
          <w:p w14:paraId="2D0D6D97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5273" w:type="dxa"/>
          </w:tcPr>
          <w:p w14:paraId="7731F56C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MS18, ETOS19, KNMS18, KNMS19</w:t>
            </w:r>
          </w:p>
        </w:tc>
        <w:tc>
          <w:tcPr>
            <w:tcW w:w="1213" w:type="dxa"/>
          </w:tcPr>
          <w:p w14:paraId="52A11995" w14:textId="77777777" w:rsidR="00247034" w:rsidRPr="003E09F4" w:rsidRDefault="00247034" w:rsidP="00247034">
            <w:pPr>
              <w:rPr>
                <w:rFonts w:ascii="Times New Roman" w:hAnsi="Times New Roman" w:cs="Times New Roman"/>
              </w:rPr>
            </w:pPr>
          </w:p>
        </w:tc>
      </w:tr>
      <w:tr w:rsidR="00247034" w14:paraId="0F98315C" w14:textId="77777777" w:rsidTr="00075D74">
        <w:tc>
          <w:tcPr>
            <w:tcW w:w="1435" w:type="dxa"/>
          </w:tcPr>
          <w:p w14:paraId="28D7DBE7" w14:textId="77777777" w:rsidR="00247034" w:rsidRPr="00246FD2" w:rsidRDefault="00247034" w:rsidP="00247034">
            <w:pPr>
              <w:rPr>
                <w:rFonts w:ascii="Times New Roman" w:hAnsi="Times New Roman" w:cs="Times New Roman"/>
              </w:rPr>
            </w:pPr>
            <w:r w:rsidRPr="00F22D11">
              <w:rPr>
                <w:rFonts w:ascii="Times New Roman" w:hAnsi="Times New Roman" w:cs="Times New Roman"/>
              </w:rPr>
              <w:t>724668652</w:t>
            </w:r>
          </w:p>
        </w:tc>
        <w:tc>
          <w:tcPr>
            <w:tcW w:w="636" w:type="dxa"/>
          </w:tcPr>
          <w:p w14:paraId="7C1BF3B9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A</w:t>
            </w:r>
          </w:p>
        </w:tc>
        <w:tc>
          <w:tcPr>
            <w:tcW w:w="756" w:type="dxa"/>
          </w:tcPr>
          <w:p w14:paraId="5761F2FF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5273" w:type="dxa"/>
          </w:tcPr>
          <w:p w14:paraId="63B404F7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MS18, ETOS19, KNMS18, KNMS19</w:t>
            </w:r>
          </w:p>
        </w:tc>
        <w:tc>
          <w:tcPr>
            <w:tcW w:w="1213" w:type="dxa"/>
          </w:tcPr>
          <w:p w14:paraId="0C2F59E4" w14:textId="77777777" w:rsidR="00247034" w:rsidRPr="003E09F4" w:rsidRDefault="00247034" w:rsidP="00247034">
            <w:pPr>
              <w:rPr>
                <w:rFonts w:ascii="Times New Roman" w:hAnsi="Times New Roman" w:cs="Times New Roman"/>
              </w:rPr>
            </w:pPr>
          </w:p>
        </w:tc>
      </w:tr>
      <w:tr w:rsidR="00C7735D" w14:paraId="62B0F234" w14:textId="77777777" w:rsidTr="00075D74">
        <w:tc>
          <w:tcPr>
            <w:tcW w:w="1435" w:type="dxa"/>
          </w:tcPr>
          <w:p w14:paraId="4495D491" w14:textId="77777777" w:rsidR="00C7735D" w:rsidRPr="001725CF" w:rsidRDefault="00C7735D" w:rsidP="00247034">
            <w:pPr>
              <w:rPr>
                <w:rFonts w:ascii="Times New Roman" w:hAnsi="Times New Roman" w:cs="Times New Roman"/>
              </w:rPr>
            </w:pPr>
            <w:r w:rsidRPr="00C7735D">
              <w:rPr>
                <w:rFonts w:ascii="Times New Roman" w:hAnsi="Times New Roman" w:cs="Times New Roman"/>
              </w:rPr>
              <w:t>622041448</w:t>
            </w:r>
          </w:p>
        </w:tc>
        <w:tc>
          <w:tcPr>
            <w:tcW w:w="636" w:type="dxa"/>
          </w:tcPr>
          <w:p w14:paraId="4308925F" w14:textId="77777777" w:rsidR="00C7735D" w:rsidRDefault="00C7735D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6856D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56" w:type="dxa"/>
          </w:tcPr>
          <w:p w14:paraId="3AE41C3B" w14:textId="77777777" w:rsidR="00C7735D" w:rsidRDefault="00C7735D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5273" w:type="dxa"/>
          </w:tcPr>
          <w:p w14:paraId="5C1BD57B" w14:textId="77777777" w:rsidR="00C7735D" w:rsidRDefault="00C7735D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MS18, KNMS1</w:t>
            </w:r>
            <w:r w:rsidR="00D70EC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13" w:type="dxa"/>
          </w:tcPr>
          <w:p w14:paraId="32D9A58D" w14:textId="78219827" w:rsidR="00C7735D" w:rsidRPr="002E4E41" w:rsidRDefault="002E4E41" w:rsidP="00247034">
            <w:pPr>
              <w:rPr>
                <w:rFonts w:ascii="Times New Roman" w:hAnsi="Times New Roman" w:cs="Times New Roman"/>
                <w:i/>
              </w:rPr>
            </w:pPr>
            <w:r w:rsidRPr="002E4E41">
              <w:rPr>
                <w:rFonts w:ascii="Times New Roman" w:hAnsi="Times New Roman" w:cs="Times New Roman"/>
                <w:i/>
              </w:rPr>
              <w:t>Sr17</w:t>
            </w:r>
          </w:p>
        </w:tc>
      </w:tr>
      <w:tr w:rsidR="00C7735D" w14:paraId="5FDCA279" w14:textId="77777777" w:rsidTr="00075D74">
        <w:tc>
          <w:tcPr>
            <w:tcW w:w="1435" w:type="dxa"/>
          </w:tcPr>
          <w:p w14:paraId="3948A8E1" w14:textId="77777777" w:rsidR="00C7735D" w:rsidRPr="001725CF" w:rsidRDefault="006856D4" w:rsidP="00247034">
            <w:pPr>
              <w:rPr>
                <w:rFonts w:ascii="Times New Roman" w:hAnsi="Times New Roman" w:cs="Times New Roman"/>
              </w:rPr>
            </w:pPr>
            <w:r w:rsidRPr="006856D4">
              <w:rPr>
                <w:rFonts w:ascii="Times New Roman" w:hAnsi="Times New Roman" w:cs="Times New Roman"/>
              </w:rPr>
              <w:t>644041948</w:t>
            </w:r>
          </w:p>
        </w:tc>
        <w:tc>
          <w:tcPr>
            <w:tcW w:w="636" w:type="dxa"/>
          </w:tcPr>
          <w:p w14:paraId="3383A079" w14:textId="77777777" w:rsidR="00C7735D" w:rsidRDefault="006856D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B</w:t>
            </w:r>
          </w:p>
        </w:tc>
        <w:tc>
          <w:tcPr>
            <w:tcW w:w="756" w:type="dxa"/>
          </w:tcPr>
          <w:p w14:paraId="5BB0088A" w14:textId="77777777" w:rsidR="00C7735D" w:rsidRDefault="00C910EC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5273" w:type="dxa"/>
          </w:tcPr>
          <w:p w14:paraId="0B447406" w14:textId="374FFCD2" w:rsidR="00C7735D" w:rsidRDefault="00C910EC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MS18, KNMS19</w:t>
            </w:r>
            <w:r w:rsidR="00F2745C">
              <w:rPr>
                <w:rFonts w:ascii="Times New Roman" w:hAnsi="Times New Roman" w:cs="Times New Roman"/>
              </w:rPr>
              <w:t>, KNMS19</w:t>
            </w:r>
          </w:p>
        </w:tc>
        <w:tc>
          <w:tcPr>
            <w:tcW w:w="1213" w:type="dxa"/>
          </w:tcPr>
          <w:p w14:paraId="5C23AE25" w14:textId="77777777" w:rsidR="00C7735D" w:rsidRPr="003E09F4" w:rsidRDefault="00C7735D" w:rsidP="00247034">
            <w:pPr>
              <w:rPr>
                <w:rFonts w:ascii="Times New Roman" w:hAnsi="Times New Roman" w:cs="Times New Roman"/>
              </w:rPr>
            </w:pPr>
          </w:p>
        </w:tc>
      </w:tr>
      <w:tr w:rsidR="00247034" w14:paraId="7AB8C140" w14:textId="77777777" w:rsidTr="00075D74">
        <w:tc>
          <w:tcPr>
            <w:tcW w:w="1435" w:type="dxa"/>
          </w:tcPr>
          <w:p w14:paraId="2E51DE6A" w14:textId="77777777" w:rsidR="00247034" w:rsidRPr="00246FD2" w:rsidRDefault="00247034" w:rsidP="00247034">
            <w:pPr>
              <w:rPr>
                <w:rFonts w:ascii="Times New Roman" w:hAnsi="Times New Roman" w:cs="Times New Roman"/>
              </w:rPr>
            </w:pPr>
            <w:r w:rsidRPr="001725CF">
              <w:rPr>
                <w:rFonts w:ascii="Times New Roman" w:hAnsi="Times New Roman" w:cs="Times New Roman"/>
              </w:rPr>
              <w:t>151742792</w:t>
            </w:r>
          </w:p>
        </w:tc>
        <w:tc>
          <w:tcPr>
            <w:tcW w:w="636" w:type="dxa"/>
          </w:tcPr>
          <w:p w14:paraId="15CE55E9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</w:t>
            </w:r>
          </w:p>
        </w:tc>
        <w:tc>
          <w:tcPr>
            <w:tcW w:w="756" w:type="dxa"/>
          </w:tcPr>
          <w:p w14:paraId="27C29779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5273" w:type="dxa"/>
          </w:tcPr>
          <w:p w14:paraId="6F39CFE6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MS18, ETOS19, KNMS18, KNMS19</w:t>
            </w:r>
          </w:p>
        </w:tc>
        <w:tc>
          <w:tcPr>
            <w:tcW w:w="1213" w:type="dxa"/>
          </w:tcPr>
          <w:p w14:paraId="17E9ADAF" w14:textId="4AA79B65" w:rsidR="00247034" w:rsidRPr="003E09F4" w:rsidRDefault="006D3DB9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</w:t>
            </w:r>
            <w:r w:rsidR="005A3BBD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own</w:t>
            </w:r>
          </w:p>
        </w:tc>
      </w:tr>
      <w:tr w:rsidR="00247034" w14:paraId="519B945E" w14:textId="77777777" w:rsidTr="00075D74">
        <w:tc>
          <w:tcPr>
            <w:tcW w:w="1435" w:type="dxa"/>
          </w:tcPr>
          <w:p w14:paraId="1CDABAAD" w14:textId="77777777" w:rsidR="00247034" w:rsidRPr="00246FD2" w:rsidRDefault="00247034" w:rsidP="00247034">
            <w:pPr>
              <w:rPr>
                <w:rFonts w:ascii="Times New Roman" w:hAnsi="Times New Roman" w:cs="Times New Roman"/>
              </w:rPr>
            </w:pPr>
            <w:r w:rsidRPr="00A275D5">
              <w:rPr>
                <w:rFonts w:ascii="Times New Roman" w:hAnsi="Times New Roman" w:cs="Times New Roman"/>
              </w:rPr>
              <w:t>151847140</w:t>
            </w:r>
          </w:p>
        </w:tc>
        <w:tc>
          <w:tcPr>
            <w:tcW w:w="636" w:type="dxa"/>
          </w:tcPr>
          <w:p w14:paraId="0E382D3B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</w:t>
            </w:r>
          </w:p>
        </w:tc>
        <w:tc>
          <w:tcPr>
            <w:tcW w:w="756" w:type="dxa"/>
          </w:tcPr>
          <w:p w14:paraId="1C2BF49F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5273" w:type="dxa"/>
          </w:tcPr>
          <w:p w14:paraId="5D54367A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MS18, ETOS19, KNMS18, KNMS19</w:t>
            </w:r>
          </w:p>
        </w:tc>
        <w:tc>
          <w:tcPr>
            <w:tcW w:w="1213" w:type="dxa"/>
          </w:tcPr>
          <w:p w14:paraId="02BAC170" w14:textId="77777777" w:rsidR="00247034" w:rsidRPr="003E09F4" w:rsidRDefault="00247034" w:rsidP="00247034">
            <w:pPr>
              <w:rPr>
                <w:rFonts w:ascii="Times New Roman" w:hAnsi="Times New Roman" w:cs="Times New Roman"/>
              </w:rPr>
            </w:pPr>
          </w:p>
        </w:tc>
      </w:tr>
      <w:tr w:rsidR="00247034" w14:paraId="48FB59BE" w14:textId="77777777" w:rsidTr="00075D74">
        <w:tc>
          <w:tcPr>
            <w:tcW w:w="1435" w:type="dxa"/>
          </w:tcPr>
          <w:p w14:paraId="5897BA35" w14:textId="77777777" w:rsidR="00247034" w:rsidRPr="00246FD2" w:rsidRDefault="00247034" w:rsidP="00247034">
            <w:pPr>
              <w:rPr>
                <w:rFonts w:ascii="Times New Roman" w:hAnsi="Times New Roman" w:cs="Times New Roman"/>
              </w:rPr>
            </w:pPr>
            <w:r w:rsidRPr="00E60849">
              <w:rPr>
                <w:rFonts w:ascii="Times New Roman" w:hAnsi="Times New Roman" w:cs="Times New Roman"/>
              </w:rPr>
              <w:t>153093563</w:t>
            </w:r>
          </w:p>
        </w:tc>
        <w:tc>
          <w:tcPr>
            <w:tcW w:w="636" w:type="dxa"/>
          </w:tcPr>
          <w:p w14:paraId="4FCF6EDA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</w:t>
            </w:r>
          </w:p>
        </w:tc>
        <w:tc>
          <w:tcPr>
            <w:tcW w:w="756" w:type="dxa"/>
          </w:tcPr>
          <w:p w14:paraId="63DC74BD" w14:textId="77777777" w:rsidR="00247034" w:rsidRDefault="003936A9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5273" w:type="dxa"/>
          </w:tcPr>
          <w:p w14:paraId="1B7764CF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MS18</w:t>
            </w:r>
            <w:r w:rsidR="003209FE">
              <w:rPr>
                <w:rFonts w:ascii="Times New Roman" w:hAnsi="Times New Roman" w:cs="Times New Roman"/>
              </w:rPr>
              <w:t>, KNMS19</w:t>
            </w:r>
          </w:p>
        </w:tc>
        <w:tc>
          <w:tcPr>
            <w:tcW w:w="1213" w:type="dxa"/>
          </w:tcPr>
          <w:p w14:paraId="4E630D20" w14:textId="77777777" w:rsidR="00247034" w:rsidRPr="003E09F4" w:rsidRDefault="00247034" w:rsidP="00247034">
            <w:pPr>
              <w:rPr>
                <w:rFonts w:ascii="Times New Roman" w:hAnsi="Times New Roman" w:cs="Times New Roman"/>
              </w:rPr>
            </w:pPr>
          </w:p>
        </w:tc>
      </w:tr>
      <w:tr w:rsidR="00247034" w14:paraId="2D70488B" w14:textId="77777777" w:rsidTr="00075D74">
        <w:tc>
          <w:tcPr>
            <w:tcW w:w="1435" w:type="dxa"/>
          </w:tcPr>
          <w:p w14:paraId="6DAEB50C" w14:textId="77777777" w:rsidR="00247034" w:rsidRPr="00246FD2" w:rsidRDefault="00247034" w:rsidP="00247034">
            <w:pPr>
              <w:rPr>
                <w:rFonts w:ascii="Times New Roman" w:hAnsi="Times New Roman" w:cs="Times New Roman"/>
              </w:rPr>
            </w:pPr>
            <w:r w:rsidRPr="00A24608">
              <w:rPr>
                <w:rFonts w:ascii="Times New Roman" w:hAnsi="Times New Roman" w:cs="Times New Roman"/>
              </w:rPr>
              <w:t>153928527</w:t>
            </w:r>
          </w:p>
        </w:tc>
        <w:tc>
          <w:tcPr>
            <w:tcW w:w="636" w:type="dxa"/>
          </w:tcPr>
          <w:p w14:paraId="62648432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</w:t>
            </w:r>
          </w:p>
        </w:tc>
        <w:tc>
          <w:tcPr>
            <w:tcW w:w="756" w:type="dxa"/>
          </w:tcPr>
          <w:p w14:paraId="45304F4D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5273" w:type="dxa"/>
          </w:tcPr>
          <w:p w14:paraId="695F0E58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MS18, ETOS19, KNMS18, KNMS19</w:t>
            </w:r>
          </w:p>
        </w:tc>
        <w:tc>
          <w:tcPr>
            <w:tcW w:w="1213" w:type="dxa"/>
          </w:tcPr>
          <w:p w14:paraId="7EB629D8" w14:textId="77777777" w:rsidR="00247034" w:rsidRPr="003E09F4" w:rsidRDefault="00247034" w:rsidP="00247034">
            <w:pPr>
              <w:rPr>
                <w:rFonts w:ascii="Times New Roman" w:hAnsi="Times New Roman" w:cs="Times New Roman"/>
              </w:rPr>
            </w:pPr>
          </w:p>
        </w:tc>
      </w:tr>
      <w:tr w:rsidR="00247034" w14:paraId="4B662E28" w14:textId="77777777" w:rsidTr="00075D74">
        <w:tc>
          <w:tcPr>
            <w:tcW w:w="1435" w:type="dxa"/>
            <w:tcBorders>
              <w:bottom w:val="single" w:sz="4" w:space="0" w:color="auto"/>
            </w:tcBorders>
          </w:tcPr>
          <w:p w14:paraId="479BC6C0" w14:textId="77777777" w:rsidR="00247034" w:rsidRPr="00246FD2" w:rsidRDefault="00247034" w:rsidP="00247034">
            <w:pPr>
              <w:rPr>
                <w:rFonts w:ascii="Times New Roman" w:hAnsi="Times New Roman" w:cs="Times New Roman"/>
              </w:rPr>
            </w:pPr>
            <w:r w:rsidRPr="00BF6EDF">
              <w:rPr>
                <w:rFonts w:ascii="Times New Roman" w:hAnsi="Times New Roman" w:cs="Times New Roman"/>
              </w:rPr>
              <w:t>166522707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3E248DD0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1B614B24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5273" w:type="dxa"/>
            <w:tcBorders>
              <w:bottom w:val="single" w:sz="4" w:space="0" w:color="auto"/>
            </w:tcBorders>
          </w:tcPr>
          <w:p w14:paraId="7E8C711A" w14:textId="77777777" w:rsidR="00247034" w:rsidRDefault="00247034" w:rsidP="00247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S18, ETMS18, ETOS19, KNMS18, KNMS19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6CDBE828" w14:textId="77777777" w:rsidR="00247034" w:rsidRPr="003E09F4" w:rsidRDefault="00247034" w:rsidP="00247034">
            <w:pPr>
              <w:rPr>
                <w:rFonts w:ascii="Times New Roman" w:hAnsi="Times New Roman" w:cs="Times New Roman"/>
              </w:rPr>
            </w:pPr>
          </w:p>
        </w:tc>
      </w:tr>
    </w:tbl>
    <w:p w14:paraId="2A059677" w14:textId="77777777" w:rsidR="0070347E" w:rsidRDefault="008C319F" w:rsidP="00113B7B"/>
    <w:sectPr w:rsidR="0070347E" w:rsidSect="007C6A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CA6"/>
    <w:rsid w:val="0000406F"/>
    <w:rsid w:val="00005127"/>
    <w:rsid w:val="00014C14"/>
    <w:rsid w:val="00020C97"/>
    <w:rsid w:val="000277A4"/>
    <w:rsid w:val="000334F5"/>
    <w:rsid w:val="00045386"/>
    <w:rsid w:val="00045789"/>
    <w:rsid w:val="00052312"/>
    <w:rsid w:val="00054874"/>
    <w:rsid w:val="00060294"/>
    <w:rsid w:val="00067DC8"/>
    <w:rsid w:val="000714F6"/>
    <w:rsid w:val="00073C79"/>
    <w:rsid w:val="00075D74"/>
    <w:rsid w:val="00090D66"/>
    <w:rsid w:val="0009515F"/>
    <w:rsid w:val="000D41B6"/>
    <w:rsid w:val="000E1EAD"/>
    <w:rsid w:val="000E23EA"/>
    <w:rsid w:val="001117CA"/>
    <w:rsid w:val="00113B7B"/>
    <w:rsid w:val="00126BB7"/>
    <w:rsid w:val="00135C0B"/>
    <w:rsid w:val="00137F45"/>
    <w:rsid w:val="00160788"/>
    <w:rsid w:val="00164F39"/>
    <w:rsid w:val="0016686F"/>
    <w:rsid w:val="001725CF"/>
    <w:rsid w:val="00174861"/>
    <w:rsid w:val="00186F98"/>
    <w:rsid w:val="00190824"/>
    <w:rsid w:val="00193D60"/>
    <w:rsid w:val="001E6E30"/>
    <w:rsid w:val="001F1A45"/>
    <w:rsid w:val="00244E6C"/>
    <w:rsid w:val="00245365"/>
    <w:rsid w:val="00246FD2"/>
    <w:rsid w:val="00247034"/>
    <w:rsid w:val="002500A4"/>
    <w:rsid w:val="002602EE"/>
    <w:rsid w:val="00263CDC"/>
    <w:rsid w:val="00284C7D"/>
    <w:rsid w:val="002A363C"/>
    <w:rsid w:val="002B0EA7"/>
    <w:rsid w:val="002C4CB1"/>
    <w:rsid w:val="002E1B85"/>
    <w:rsid w:val="002E4E41"/>
    <w:rsid w:val="002F31DA"/>
    <w:rsid w:val="003030AD"/>
    <w:rsid w:val="003209FE"/>
    <w:rsid w:val="00336637"/>
    <w:rsid w:val="00343186"/>
    <w:rsid w:val="0035178E"/>
    <w:rsid w:val="00361B60"/>
    <w:rsid w:val="00377584"/>
    <w:rsid w:val="00384420"/>
    <w:rsid w:val="003913D3"/>
    <w:rsid w:val="003936A9"/>
    <w:rsid w:val="003A00CF"/>
    <w:rsid w:val="003A6BC1"/>
    <w:rsid w:val="003A7DE0"/>
    <w:rsid w:val="003E09F4"/>
    <w:rsid w:val="003E10DE"/>
    <w:rsid w:val="003E77E9"/>
    <w:rsid w:val="003F14E3"/>
    <w:rsid w:val="003F77A2"/>
    <w:rsid w:val="00416D24"/>
    <w:rsid w:val="00425B5E"/>
    <w:rsid w:val="00432150"/>
    <w:rsid w:val="00447621"/>
    <w:rsid w:val="004579DF"/>
    <w:rsid w:val="00482BB9"/>
    <w:rsid w:val="0049510C"/>
    <w:rsid w:val="004A7B9D"/>
    <w:rsid w:val="004B497A"/>
    <w:rsid w:val="004B4ADD"/>
    <w:rsid w:val="004B5FFC"/>
    <w:rsid w:val="004C41F0"/>
    <w:rsid w:val="004D3E88"/>
    <w:rsid w:val="004E0627"/>
    <w:rsid w:val="004E26A5"/>
    <w:rsid w:val="004F0064"/>
    <w:rsid w:val="004F117B"/>
    <w:rsid w:val="00524F7E"/>
    <w:rsid w:val="005550E3"/>
    <w:rsid w:val="00562CFA"/>
    <w:rsid w:val="00567CA6"/>
    <w:rsid w:val="00577435"/>
    <w:rsid w:val="00585095"/>
    <w:rsid w:val="005A3BBD"/>
    <w:rsid w:val="005B02C3"/>
    <w:rsid w:val="005B20CA"/>
    <w:rsid w:val="005C6DF4"/>
    <w:rsid w:val="005E078B"/>
    <w:rsid w:val="005E7703"/>
    <w:rsid w:val="005F613C"/>
    <w:rsid w:val="00600424"/>
    <w:rsid w:val="00605FC0"/>
    <w:rsid w:val="006331D7"/>
    <w:rsid w:val="00640A35"/>
    <w:rsid w:val="00650980"/>
    <w:rsid w:val="0065406B"/>
    <w:rsid w:val="0067173F"/>
    <w:rsid w:val="006856D4"/>
    <w:rsid w:val="006B2D9F"/>
    <w:rsid w:val="006D0155"/>
    <w:rsid w:val="006D3DB9"/>
    <w:rsid w:val="006D6798"/>
    <w:rsid w:val="006E763B"/>
    <w:rsid w:val="006F0066"/>
    <w:rsid w:val="006F1636"/>
    <w:rsid w:val="0070105F"/>
    <w:rsid w:val="00702E35"/>
    <w:rsid w:val="00704371"/>
    <w:rsid w:val="00717277"/>
    <w:rsid w:val="00732AEB"/>
    <w:rsid w:val="007351A6"/>
    <w:rsid w:val="007376A5"/>
    <w:rsid w:val="00740A10"/>
    <w:rsid w:val="007426D1"/>
    <w:rsid w:val="00745C7A"/>
    <w:rsid w:val="00745F84"/>
    <w:rsid w:val="007621B7"/>
    <w:rsid w:val="007A1612"/>
    <w:rsid w:val="007B2474"/>
    <w:rsid w:val="007B77EC"/>
    <w:rsid w:val="007C129C"/>
    <w:rsid w:val="007C6AAE"/>
    <w:rsid w:val="007D1F72"/>
    <w:rsid w:val="007D2D05"/>
    <w:rsid w:val="007D4480"/>
    <w:rsid w:val="007D4FB3"/>
    <w:rsid w:val="007D6236"/>
    <w:rsid w:val="007E715E"/>
    <w:rsid w:val="008125A2"/>
    <w:rsid w:val="00822C29"/>
    <w:rsid w:val="008338AE"/>
    <w:rsid w:val="00833AE2"/>
    <w:rsid w:val="00833DB3"/>
    <w:rsid w:val="008622C0"/>
    <w:rsid w:val="00884836"/>
    <w:rsid w:val="008C2B44"/>
    <w:rsid w:val="008C2DEE"/>
    <w:rsid w:val="008C319F"/>
    <w:rsid w:val="008D2A55"/>
    <w:rsid w:val="008F2C78"/>
    <w:rsid w:val="008F32BE"/>
    <w:rsid w:val="008F7DBE"/>
    <w:rsid w:val="008F7F43"/>
    <w:rsid w:val="00902A6B"/>
    <w:rsid w:val="00903062"/>
    <w:rsid w:val="009059D2"/>
    <w:rsid w:val="00905D41"/>
    <w:rsid w:val="00910174"/>
    <w:rsid w:val="009263B6"/>
    <w:rsid w:val="00927F16"/>
    <w:rsid w:val="009320C3"/>
    <w:rsid w:val="009508A5"/>
    <w:rsid w:val="009600C7"/>
    <w:rsid w:val="009669D9"/>
    <w:rsid w:val="00970FE5"/>
    <w:rsid w:val="00974136"/>
    <w:rsid w:val="00986231"/>
    <w:rsid w:val="009A0DF1"/>
    <w:rsid w:val="009A64FA"/>
    <w:rsid w:val="009B15AD"/>
    <w:rsid w:val="009B59FC"/>
    <w:rsid w:val="009B73BC"/>
    <w:rsid w:val="009C0D0C"/>
    <w:rsid w:val="009C7CAA"/>
    <w:rsid w:val="009D0682"/>
    <w:rsid w:val="009D4B51"/>
    <w:rsid w:val="009F0203"/>
    <w:rsid w:val="00A1107F"/>
    <w:rsid w:val="00A11F62"/>
    <w:rsid w:val="00A14A80"/>
    <w:rsid w:val="00A157D7"/>
    <w:rsid w:val="00A23BBA"/>
    <w:rsid w:val="00A24608"/>
    <w:rsid w:val="00A275D5"/>
    <w:rsid w:val="00A438C9"/>
    <w:rsid w:val="00A45F06"/>
    <w:rsid w:val="00A7206C"/>
    <w:rsid w:val="00A8258A"/>
    <w:rsid w:val="00AA4414"/>
    <w:rsid w:val="00AB1A21"/>
    <w:rsid w:val="00AC298A"/>
    <w:rsid w:val="00AC3519"/>
    <w:rsid w:val="00AC4F4A"/>
    <w:rsid w:val="00AD3DE8"/>
    <w:rsid w:val="00AD72BE"/>
    <w:rsid w:val="00AE2AFD"/>
    <w:rsid w:val="00AE66D3"/>
    <w:rsid w:val="00B0649E"/>
    <w:rsid w:val="00B075BF"/>
    <w:rsid w:val="00B152E6"/>
    <w:rsid w:val="00B25122"/>
    <w:rsid w:val="00B34A3A"/>
    <w:rsid w:val="00B777EA"/>
    <w:rsid w:val="00B85ECA"/>
    <w:rsid w:val="00B86230"/>
    <w:rsid w:val="00B92A11"/>
    <w:rsid w:val="00BD6A16"/>
    <w:rsid w:val="00BD6E04"/>
    <w:rsid w:val="00BD75E2"/>
    <w:rsid w:val="00BF6D13"/>
    <w:rsid w:val="00BF6EDF"/>
    <w:rsid w:val="00C17815"/>
    <w:rsid w:val="00C2235E"/>
    <w:rsid w:val="00C32D62"/>
    <w:rsid w:val="00C33BE8"/>
    <w:rsid w:val="00C50BE3"/>
    <w:rsid w:val="00C544C6"/>
    <w:rsid w:val="00C604A5"/>
    <w:rsid w:val="00C607CB"/>
    <w:rsid w:val="00C7735D"/>
    <w:rsid w:val="00C86062"/>
    <w:rsid w:val="00C87BC4"/>
    <w:rsid w:val="00C910EC"/>
    <w:rsid w:val="00C96433"/>
    <w:rsid w:val="00CA4B06"/>
    <w:rsid w:val="00CB4C49"/>
    <w:rsid w:val="00CC668A"/>
    <w:rsid w:val="00CE394E"/>
    <w:rsid w:val="00CE5128"/>
    <w:rsid w:val="00CF181A"/>
    <w:rsid w:val="00D01577"/>
    <w:rsid w:val="00D02BE5"/>
    <w:rsid w:val="00D10824"/>
    <w:rsid w:val="00D309B8"/>
    <w:rsid w:val="00D34B99"/>
    <w:rsid w:val="00D35D5B"/>
    <w:rsid w:val="00D5254B"/>
    <w:rsid w:val="00D54DDC"/>
    <w:rsid w:val="00D70ECF"/>
    <w:rsid w:val="00D74C93"/>
    <w:rsid w:val="00D84977"/>
    <w:rsid w:val="00DA02FE"/>
    <w:rsid w:val="00DA1A33"/>
    <w:rsid w:val="00DC0171"/>
    <w:rsid w:val="00DE5A1F"/>
    <w:rsid w:val="00DE7152"/>
    <w:rsid w:val="00E00593"/>
    <w:rsid w:val="00E02BF4"/>
    <w:rsid w:val="00E250D6"/>
    <w:rsid w:val="00E26E75"/>
    <w:rsid w:val="00E26FA2"/>
    <w:rsid w:val="00E4045C"/>
    <w:rsid w:val="00E60849"/>
    <w:rsid w:val="00E7223C"/>
    <w:rsid w:val="00E75202"/>
    <w:rsid w:val="00E86E25"/>
    <w:rsid w:val="00EA030D"/>
    <w:rsid w:val="00EA4D0A"/>
    <w:rsid w:val="00EB5CFB"/>
    <w:rsid w:val="00EB73E0"/>
    <w:rsid w:val="00EC7F89"/>
    <w:rsid w:val="00EE2ADB"/>
    <w:rsid w:val="00EE42EF"/>
    <w:rsid w:val="00EF66FE"/>
    <w:rsid w:val="00EF718D"/>
    <w:rsid w:val="00F01A3B"/>
    <w:rsid w:val="00F13A0D"/>
    <w:rsid w:val="00F17F09"/>
    <w:rsid w:val="00F22D11"/>
    <w:rsid w:val="00F2745C"/>
    <w:rsid w:val="00F373F1"/>
    <w:rsid w:val="00F44715"/>
    <w:rsid w:val="00F501A9"/>
    <w:rsid w:val="00F56C45"/>
    <w:rsid w:val="00F90AA3"/>
    <w:rsid w:val="00F94109"/>
    <w:rsid w:val="00FA34B8"/>
    <w:rsid w:val="00FA42A8"/>
    <w:rsid w:val="00FB3015"/>
    <w:rsid w:val="00FD39C0"/>
    <w:rsid w:val="00FD5891"/>
    <w:rsid w:val="00FE2E3F"/>
    <w:rsid w:val="00FF1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E324A9"/>
  <w14:defaultImageDpi w14:val="32767"/>
  <w15:chartTrackingRefBased/>
  <w15:docId w15:val="{D6FFB25B-09BE-1448-88A2-409DB3712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7C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4D0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D0A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F274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4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taye Homma Megerssa</dc:creator>
  <cp:keywords/>
  <dc:description/>
  <cp:lastModifiedBy>Shitaye Homma Megerssa</cp:lastModifiedBy>
  <cp:revision>2</cp:revision>
  <dcterms:created xsi:type="dcterms:W3CDTF">2020-11-13T15:31:00Z</dcterms:created>
  <dcterms:modified xsi:type="dcterms:W3CDTF">2020-11-13T15:31:00Z</dcterms:modified>
</cp:coreProperties>
</file>